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9BB" w:rsidRPr="009C2C9F" w:rsidRDefault="00521F6E" w:rsidP="00E3326E">
      <w:pPr>
        <w:rPr>
          <w:rFonts w:ascii="Calibri" w:hAnsi="Calibri" w:cs="Calibri"/>
          <w:b/>
          <w:sz w:val="22"/>
          <w:szCs w:val="22"/>
        </w:rPr>
      </w:pPr>
      <w:bookmarkStart w:id="0" w:name="_GoBack"/>
      <w:bookmarkEnd w:id="0"/>
      <w:proofErr w:type="gramStart"/>
      <w:r>
        <w:rPr>
          <w:rFonts w:ascii="Calibri" w:hAnsi="Calibri" w:cs="Calibri"/>
          <w:b/>
          <w:sz w:val="22"/>
          <w:szCs w:val="22"/>
        </w:rPr>
        <w:t>Supplemental</w:t>
      </w:r>
      <w:r w:rsidR="00DF59BB" w:rsidRPr="009C2C9F">
        <w:rPr>
          <w:rFonts w:ascii="Calibri" w:hAnsi="Calibri" w:cs="Calibri"/>
          <w:b/>
          <w:sz w:val="22"/>
          <w:szCs w:val="22"/>
        </w:rPr>
        <w:t xml:space="preserve"> Table 1.</w:t>
      </w:r>
      <w:proofErr w:type="gramEnd"/>
      <w:r w:rsidR="00DF59BB" w:rsidRPr="009C2C9F">
        <w:rPr>
          <w:rFonts w:ascii="Calibri" w:hAnsi="Calibri" w:cs="Calibri"/>
          <w:b/>
          <w:sz w:val="22"/>
          <w:szCs w:val="22"/>
        </w:rPr>
        <w:t xml:space="preserve"> Comparisons of </w:t>
      </w:r>
      <w:r w:rsidR="00B85A05" w:rsidRPr="009C2C9F">
        <w:rPr>
          <w:rFonts w:ascii="Calibri" w:hAnsi="Calibri" w:cs="Calibri"/>
          <w:b/>
          <w:sz w:val="22"/>
          <w:szCs w:val="22"/>
        </w:rPr>
        <w:t xml:space="preserve">the </w:t>
      </w:r>
      <w:proofErr w:type="spellStart"/>
      <w:r w:rsidR="00DF59BB" w:rsidRPr="009C2C9F">
        <w:rPr>
          <w:rFonts w:ascii="Calibri" w:hAnsi="Calibri" w:cs="Calibri"/>
          <w:b/>
          <w:sz w:val="22"/>
          <w:szCs w:val="22"/>
        </w:rPr>
        <w:t>SELCoH</w:t>
      </w:r>
      <w:proofErr w:type="spellEnd"/>
      <w:r w:rsidR="00DF59BB" w:rsidRPr="009C2C9F">
        <w:rPr>
          <w:rFonts w:ascii="Calibri" w:hAnsi="Calibri" w:cs="Calibri"/>
          <w:b/>
          <w:sz w:val="22"/>
          <w:szCs w:val="22"/>
        </w:rPr>
        <w:t xml:space="preserve"> sample </w:t>
      </w:r>
      <w:r w:rsidR="00B85A05" w:rsidRPr="009C2C9F">
        <w:rPr>
          <w:rFonts w:ascii="Calibri" w:hAnsi="Calibri" w:cs="Calibri"/>
          <w:b/>
          <w:sz w:val="22"/>
          <w:szCs w:val="22"/>
        </w:rPr>
        <w:t xml:space="preserve">for </w:t>
      </w:r>
      <w:r w:rsidR="003C6E9A">
        <w:rPr>
          <w:rFonts w:ascii="Calibri" w:hAnsi="Calibri" w:cs="Calibri"/>
          <w:b/>
          <w:sz w:val="22"/>
          <w:szCs w:val="22"/>
        </w:rPr>
        <w:t>wave 1</w:t>
      </w:r>
      <w:r w:rsidR="00B85A05" w:rsidRPr="009C2C9F">
        <w:rPr>
          <w:rFonts w:ascii="Calibri" w:hAnsi="Calibri" w:cs="Calibri"/>
          <w:b/>
          <w:sz w:val="22"/>
          <w:szCs w:val="22"/>
        </w:rPr>
        <w:t xml:space="preserve"> and </w:t>
      </w:r>
      <w:r w:rsidR="003C6E9A">
        <w:rPr>
          <w:rFonts w:ascii="Calibri" w:hAnsi="Calibri" w:cs="Calibri"/>
          <w:b/>
          <w:sz w:val="22"/>
          <w:szCs w:val="22"/>
        </w:rPr>
        <w:t>2</w:t>
      </w:r>
      <w:r w:rsidR="00B85A05" w:rsidRPr="009C2C9F">
        <w:rPr>
          <w:rFonts w:ascii="Calibri" w:hAnsi="Calibri" w:cs="Calibri"/>
          <w:b/>
          <w:sz w:val="22"/>
          <w:szCs w:val="22"/>
        </w:rPr>
        <w:t xml:space="preserve"> </w:t>
      </w:r>
      <w:r w:rsidR="00DF59BB" w:rsidRPr="009C2C9F">
        <w:rPr>
          <w:rFonts w:ascii="Calibri" w:hAnsi="Calibri" w:cs="Calibri"/>
          <w:b/>
          <w:sz w:val="22"/>
          <w:szCs w:val="22"/>
        </w:rPr>
        <w:t xml:space="preserve">with </w:t>
      </w:r>
      <w:r w:rsidR="00324C1D" w:rsidRPr="009C2C9F">
        <w:rPr>
          <w:rFonts w:ascii="Calibri" w:hAnsi="Calibri" w:cs="Calibri"/>
          <w:b/>
          <w:sz w:val="22"/>
          <w:szCs w:val="22"/>
        </w:rPr>
        <w:t>2011</w:t>
      </w:r>
      <w:r w:rsidR="00DA2BBC" w:rsidRPr="009C2C9F">
        <w:rPr>
          <w:rFonts w:ascii="Calibri" w:hAnsi="Calibri" w:cs="Calibri"/>
          <w:b/>
          <w:sz w:val="22"/>
          <w:szCs w:val="22"/>
        </w:rPr>
        <w:t xml:space="preserve"> UK census information</w:t>
      </w:r>
    </w:p>
    <w:tbl>
      <w:tblPr>
        <w:tblW w:w="4580" w:type="pct"/>
        <w:tblLook w:val="01E0" w:firstRow="1" w:lastRow="1" w:firstColumn="1" w:lastColumn="1" w:noHBand="0" w:noVBand="0"/>
      </w:tblPr>
      <w:tblGrid>
        <w:gridCol w:w="2723"/>
        <w:gridCol w:w="4004"/>
        <w:gridCol w:w="2672"/>
        <w:gridCol w:w="2670"/>
      </w:tblGrid>
      <w:tr w:rsidR="00DF59BB" w:rsidRPr="009C2C9F" w:rsidTr="00B85A05">
        <w:tc>
          <w:tcPr>
            <w:tcW w:w="112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DF59BB" w:rsidRPr="009C2C9F" w:rsidRDefault="00DF59BB" w:rsidP="00E44B27">
            <w:pPr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</w:rPr>
            </w:pPr>
          </w:p>
        </w:tc>
        <w:tc>
          <w:tcPr>
            <w:tcW w:w="1659" w:type="pct"/>
            <w:tcBorders>
              <w:top w:val="single" w:sz="12" w:space="0" w:color="auto"/>
              <w:bottom w:val="single" w:sz="4" w:space="0" w:color="auto"/>
            </w:tcBorders>
          </w:tcPr>
          <w:p w:rsidR="00B85A05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 xml:space="preserve">2011 UK Census for the </w:t>
            </w:r>
            <w:proofErr w:type="spellStart"/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SELCoH</w:t>
            </w:r>
            <w:proofErr w:type="spellEnd"/>
            <w:r w:rsidRPr="009C2C9F">
              <w:rPr>
                <w:rFonts w:asciiTheme="minorHAnsi" w:hAnsiTheme="minorHAnsi" w:cstheme="minorHAnsi"/>
                <w:sz w:val="22"/>
                <w:szCs w:val="22"/>
              </w:rPr>
              <w:t xml:space="preserve"> study </w:t>
            </w:r>
          </w:p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 xml:space="preserve">catchment </w:t>
            </w:r>
            <w:proofErr w:type="spellStart"/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area</w:t>
            </w:r>
            <w:r w:rsidRPr="009C2C9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  <w:proofErr w:type="spellEnd"/>
          </w:p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n</w:t>
            </w:r>
            <w:proofErr w:type="gramEnd"/>
            <w:r w:rsidRPr="009C2C9F">
              <w:rPr>
                <w:rFonts w:asciiTheme="minorHAnsi" w:hAnsiTheme="minorHAnsi" w:cstheme="minorHAnsi"/>
                <w:sz w:val="22"/>
                <w:szCs w:val="22"/>
              </w:rPr>
              <w:t xml:space="preserve"> (%)</w:t>
            </w:r>
          </w:p>
        </w:tc>
        <w:tc>
          <w:tcPr>
            <w:tcW w:w="110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spellStart"/>
            <w:r w:rsidRPr="009C2C9F">
              <w:rPr>
                <w:rFonts w:asciiTheme="minorHAnsi" w:hAnsiTheme="minorHAnsi" w:cstheme="minorHAnsi"/>
                <w:bCs/>
                <w:sz w:val="22"/>
                <w:szCs w:val="22"/>
              </w:rPr>
              <w:t>SELCoH</w:t>
            </w:r>
            <w:proofErr w:type="spellEnd"/>
            <w:r w:rsidRPr="009C2C9F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3C6E9A">
              <w:rPr>
                <w:rFonts w:asciiTheme="minorHAnsi" w:hAnsiTheme="minorHAnsi" w:cstheme="minorHAnsi"/>
                <w:bCs/>
                <w:sz w:val="22"/>
                <w:szCs w:val="22"/>
              </w:rPr>
              <w:t>1</w:t>
            </w:r>
            <w:r w:rsidRPr="009C2C9F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study sample</w:t>
            </w:r>
          </w:p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gramStart"/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n</w:t>
            </w:r>
            <w:proofErr w:type="gramEnd"/>
            <w:r w:rsidRPr="009C2C9F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106" w:type="pct"/>
            <w:tcBorders>
              <w:top w:val="single" w:sz="12" w:space="0" w:color="auto"/>
              <w:bottom w:val="single" w:sz="4" w:space="0" w:color="auto"/>
            </w:tcBorders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spellStart"/>
            <w:r w:rsidRPr="009C2C9F">
              <w:rPr>
                <w:rFonts w:asciiTheme="minorHAnsi" w:hAnsiTheme="minorHAnsi" w:cstheme="minorHAnsi"/>
                <w:bCs/>
                <w:sz w:val="22"/>
                <w:szCs w:val="22"/>
              </w:rPr>
              <w:t>SELCoH</w:t>
            </w:r>
            <w:proofErr w:type="spellEnd"/>
            <w:r w:rsidRPr="009C2C9F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3C6E9A">
              <w:rPr>
                <w:rFonts w:asciiTheme="minorHAnsi" w:hAnsiTheme="minorHAnsi" w:cstheme="minorHAnsi"/>
                <w:bCs/>
                <w:sz w:val="22"/>
                <w:szCs w:val="22"/>
              </w:rPr>
              <w:t>2</w:t>
            </w:r>
            <w:r w:rsidRPr="009C2C9F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study sample</w:t>
            </w:r>
          </w:p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gramStart"/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n</w:t>
            </w:r>
            <w:proofErr w:type="gramEnd"/>
            <w:r w:rsidRPr="009C2C9F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(%)</w:t>
            </w:r>
          </w:p>
        </w:tc>
      </w:tr>
      <w:tr w:rsidR="00DF59BB" w:rsidRPr="009C2C9F" w:rsidTr="00B85A05">
        <w:tc>
          <w:tcPr>
            <w:tcW w:w="1128" w:type="pct"/>
            <w:tcBorders>
              <w:top w:val="single" w:sz="4" w:space="0" w:color="auto"/>
            </w:tcBorders>
            <w:shd w:val="clear" w:color="auto" w:fill="auto"/>
          </w:tcPr>
          <w:p w:rsidR="00DF59BB" w:rsidRPr="009C2C9F" w:rsidRDefault="00DF59BB" w:rsidP="00E44B27">
            <w:pPr>
              <w:rPr>
                <w:rFonts w:asciiTheme="minorHAnsi" w:hAnsiTheme="minorHAnsi" w:cstheme="minorHAnsi"/>
                <w:b/>
                <w:iCs/>
                <w:sz w:val="22"/>
                <w:szCs w:val="22"/>
              </w:rPr>
            </w:pPr>
          </w:p>
          <w:p w:rsidR="00DF59BB" w:rsidRPr="009C2C9F" w:rsidRDefault="00DF59BB" w:rsidP="00E44B27">
            <w:pPr>
              <w:rPr>
                <w:rFonts w:asciiTheme="minorHAnsi" w:hAnsiTheme="minorHAnsi" w:cstheme="minorHAnsi"/>
                <w:b/>
                <w:iCs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b/>
                <w:iCs/>
                <w:sz w:val="22"/>
                <w:szCs w:val="22"/>
              </w:rPr>
              <w:t>Total samples</w:t>
            </w:r>
            <w:r w:rsidRPr="009C2C9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659" w:type="pct"/>
            <w:tcBorders>
              <w:top w:val="single" w:sz="4" w:space="0" w:color="auto"/>
            </w:tcBorders>
            <w:vAlign w:val="bottom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N=591369</w:t>
            </w:r>
          </w:p>
        </w:tc>
        <w:tc>
          <w:tcPr>
            <w:tcW w:w="110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N=1698</w:t>
            </w:r>
          </w:p>
        </w:tc>
        <w:tc>
          <w:tcPr>
            <w:tcW w:w="1106" w:type="pct"/>
            <w:tcBorders>
              <w:top w:val="single" w:sz="4" w:space="0" w:color="auto"/>
            </w:tcBorders>
            <w:vAlign w:val="bottom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N=1052</w:t>
            </w:r>
          </w:p>
        </w:tc>
      </w:tr>
      <w:tr w:rsidR="00DF59BB" w:rsidRPr="009C2C9F" w:rsidTr="00B85A05">
        <w:tc>
          <w:tcPr>
            <w:tcW w:w="1128" w:type="pct"/>
            <w:shd w:val="clear" w:color="auto" w:fill="auto"/>
          </w:tcPr>
          <w:p w:rsidR="00DF59BB" w:rsidRPr="009C2C9F" w:rsidRDefault="00DF59BB" w:rsidP="00E44B27">
            <w:pPr>
              <w:rPr>
                <w:rFonts w:asciiTheme="minorHAnsi" w:hAnsiTheme="minorHAnsi" w:cstheme="minorHAnsi"/>
                <w:b/>
                <w:iCs/>
                <w:sz w:val="22"/>
                <w:szCs w:val="22"/>
              </w:rPr>
            </w:pPr>
          </w:p>
          <w:p w:rsidR="00DF59BB" w:rsidRPr="009C2C9F" w:rsidRDefault="00DF59BB" w:rsidP="00E44B27">
            <w:pPr>
              <w:rPr>
                <w:rFonts w:asciiTheme="minorHAnsi" w:hAnsiTheme="minorHAnsi" w:cstheme="minorHAnsi"/>
                <w:b/>
                <w:iCs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b/>
                <w:iCs/>
                <w:sz w:val="22"/>
                <w:szCs w:val="22"/>
              </w:rPr>
              <w:t>Sex</w:t>
            </w:r>
          </w:p>
          <w:p w:rsidR="00DF59BB" w:rsidRPr="009C2C9F" w:rsidRDefault="00DF59BB" w:rsidP="00E44B27">
            <w:pPr>
              <w:rPr>
                <w:rFonts w:asciiTheme="minorHAnsi" w:hAnsiTheme="minorHAnsi" w:cstheme="minorHAnsi"/>
                <w:iCs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  Female</w:t>
            </w:r>
          </w:p>
        </w:tc>
        <w:tc>
          <w:tcPr>
            <w:tcW w:w="1659" w:type="pct"/>
            <w:vAlign w:val="bottom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297830 (50.4%)</w:t>
            </w:r>
          </w:p>
        </w:tc>
        <w:tc>
          <w:tcPr>
            <w:tcW w:w="1107" w:type="pct"/>
            <w:shd w:val="clear" w:color="auto" w:fill="auto"/>
            <w:vAlign w:val="bottom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959 (56.5%)</w:t>
            </w:r>
          </w:p>
        </w:tc>
        <w:tc>
          <w:tcPr>
            <w:tcW w:w="1106" w:type="pct"/>
            <w:vAlign w:val="bottom"/>
          </w:tcPr>
          <w:p w:rsidR="00DF59BB" w:rsidRPr="009C2C9F" w:rsidRDefault="00DF59BB" w:rsidP="00841B1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615 (58.</w:t>
            </w:r>
            <w:r w:rsidR="00841B1A" w:rsidRPr="009C2C9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</w:tr>
      <w:tr w:rsidR="00DF59BB" w:rsidRPr="009C2C9F" w:rsidTr="00B85A05">
        <w:tc>
          <w:tcPr>
            <w:tcW w:w="1128" w:type="pct"/>
            <w:shd w:val="clear" w:color="auto" w:fill="auto"/>
          </w:tcPr>
          <w:p w:rsidR="00DF59BB" w:rsidRPr="009C2C9F" w:rsidRDefault="00DF59BB" w:rsidP="00E44B27">
            <w:pPr>
              <w:rPr>
                <w:rFonts w:asciiTheme="minorHAnsi" w:hAnsiTheme="minorHAnsi" w:cstheme="minorHAnsi"/>
                <w:iCs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  Male</w:t>
            </w:r>
          </w:p>
        </w:tc>
        <w:tc>
          <w:tcPr>
            <w:tcW w:w="1659" w:type="pct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293539 (49.6%)</w:t>
            </w:r>
          </w:p>
        </w:tc>
        <w:tc>
          <w:tcPr>
            <w:tcW w:w="1107" w:type="pct"/>
            <w:shd w:val="clear" w:color="auto" w:fill="auto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739 (43.5%)</w:t>
            </w:r>
          </w:p>
        </w:tc>
        <w:tc>
          <w:tcPr>
            <w:tcW w:w="1106" w:type="pct"/>
            <w:vAlign w:val="bottom"/>
          </w:tcPr>
          <w:p w:rsidR="00DF59BB" w:rsidRPr="009C2C9F" w:rsidRDefault="00DF59BB" w:rsidP="00F65A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F65AE6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 xml:space="preserve"> (41.</w:t>
            </w:r>
            <w:r w:rsidR="00841B1A" w:rsidRPr="009C2C9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</w:tr>
      <w:tr w:rsidR="00DF59BB" w:rsidRPr="009C2C9F" w:rsidTr="00B85A05">
        <w:tc>
          <w:tcPr>
            <w:tcW w:w="1128" w:type="pct"/>
            <w:shd w:val="clear" w:color="auto" w:fill="auto"/>
          </w:tcPr>
          <w:p w:rsidR="00DF59BB" w:rsidRPr="009C2C9F" w:rsidRDefault="00DF59BB" w:rsidP="00E44B27">
            <w:pPr>
              <w:rPr>
                <w:rFonts w:asciiTheme="minorHAnsi" w:hAnsiTheme="minorHAnsi" w:cstheme="minorHAnsi"/>
                <w:b/>
                <w:iCs/>
                <w:sz w:val="22"/>
                <w:szCs w:val="22"/>
              </w:rPr>
            </w:pPr>
          </w:p>
          <w:p w:rsidR="00DF59BB" w:rsidRPr="009C2C9F" w:rsidRDefault="00DF59BB" w:rsidP="00E44B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b/>
                <w:iCs/>
                <w:sz w:val="22"/>
                <w:szCs w:val="22"/>
              </w:rPr>
              <w:t>Ethnic group</w:t>
            </w: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:rsidR="00DF59BB" w:rsidRPr="009C2C9F" w:rsidRDefault="00DF59BB" w:rsidP="00E44B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 xml:space="preserve">  White</w:t>
            </w:r>
          </w:p>
        </w:tc>
        <w:tc>
          <w:tcPr>
            <w:tcW w:w="1659" w:type="pct"/>
            <w:vAlign w:val="bottom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329374 (55.7%)</w:t>
            </w:r>
          </w:p>
        </w:tc>
        <w:tc>
          <w:tcPr>
            <w:tcW w:w="1107" w:type="pct"/>
            <w:shd w:val="clear" w:color="auto" w:fill="auto"/>
            <w:vAlign w:val="bottom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1051 (63.4%)</w:t>
            </w:r>
          </w:p>
        </w:tc>
        <w:tc>
          <w:tcPr>
            <w:tcW w:w="1106" w:type="pct"/>
            <w:vAlign w:val="bottom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683 (65.0%)</w:t>
            </w:r>
          </w:p>
        </w:tc>
      </w:tr>
      <w:tr w:rsidR="00DF59BB" w:rsidRPr="009C2C9F" w:rsidTr="00B85A05">
        <w:trPr>
          <w:trHeight w:val="250"/>
        </w:trPr>
        <w:tc>
          <w:tcPr>
            <w:tcW w:w="1128" w:type="pct"/>
            <w:shd w:val="clear" w:color="auto" w:fill="auto"/>
          </w:tcPr>
          <w:p w:rsidR="00DF59BB" w:rsidRPr="009C2C9F" w:rsidRDefault="00DF59BB" w:rsidP="00E44B27">
            <w:pP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 xml:space="preserve">  Mixed</w:t>
            </w:r>
            <w:r w:rsidRPr="009C2C9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659" w:type="pct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40938 (6.9%)</w:t>
            </w:r>
          </w:p>
        </w:tc>
        <w:tc>
          <w:tcPr>
            <w:tcW w:w="1107" w:type="pct"/>
            <w:shd w:val="clear" w:color="auto" w:fill="auto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---</w:t>
            </w:r>
          </w:p>
        </w:tc>
        <w:tc>
          <w:tcPr>
            <w:tcW w:w="1106" w:type="pct"/>
            <w:vAlign w:val="bottom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50 (4.8%)</w:t>
            </w:r>
          </w:p>
        </w:tc>
      </w:tr>
      <w:tr w:rsidR="00DF59BB" w:rsidRPr="009C2C9F" w:rsidTr="00B85A05">
        <w:tc>
          <w:tcPr>
            <w:tcW w:w="1128" w:type="pct"/>
            <w:shd w:val="clear" w:color="auto" w:fill="auto"/>
          </w:tcPr>
          <w:p w:rsidR="00DF59BB" w:rsidRPr="009C2C9F" w:rsidRDefault="00DF59BB" w:rsidP="00E44B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 xml:space="preserve">  Black-Caribbean</w:t>
            </w:r>
          </w:p>
        </w:tc>
        <w:tc>
          <w:tcPr>
            <w:tcW w:w="1659" w:type="pct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46860 (7.9%)</w:t>
            </w:r>
          </w:p>
        </w:tc>
        <w:tc>
          <w:tcPr>
            <w:tcW w:w="1107" w:type="pct"/>
            <w:shd w:val="clear" w:color="auto" w:fill="auto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143 (8.7%)</w:t>
            </w:r>
          </w:p>
        </w:tc>
        <w:tc>
          <w:tcPr>
            <w:tcW w:w="1106" w:type="pct"/>
            <w:vAlign w:val="bottom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85 (8.1%)</w:t>
            </w:r>
          </w:p>
        </w:tc>
      </w:tr>
      <w:tr w:rsidR="00DF59BB" w:rsidRPr="009C2C9F" w:rsidTr="00B85A05">
        <w:tc>
          <w:tcPr>
            <w:tcW w:w="1128" w:type="pct"/>
            <w:shd w:val="clear" w:color="auto" w:fill="auto"/>
          </w:tcPr>
          <w:p w:rsidR="00DF59BB" w:rsidRPr="009C2C9F" w:rsidRDefault="00DF59BB" w:rsidP="00E44B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 xml:space="preserve">  Black-African</w:t>
            </w:r>
          </w:p>
        </w:tc>
        <w:tc>
          <w:tcPr>
            <w:tcW w:w="1659" w:type="pct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82600 (14.0%)</w:t>
            </w:r>
          </w:p>
        </w:tc>
        <w:tc>
          <w:tcPr>
            <w:tcW w:w="1107" w:type="pct"/>
            <w:shd w:val="clear" w:color="auto" w:fill="auto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234 (13.2%)</w:t>
            </w:r>
          </w:p>
        </w:tc>
        <w:tc>
          <w:tcPr>
            <w:tcW w:w="1106" w:type="pct"/>
            <w:vAlign w:val="bottom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135 (12.8%)</w:t>
            </w:r>
          </w:p>
        </w:tc>
      </w:tr>
      <w:tr w:rsidR="00DF59BB" w:rsidRPr="009C2C9F" w:rsidTr="00B85A05">
        <w:tc>
          <w:tcPr>
            <w:tcW w:w="1128" w:type="pct"/>
            <w:shd w:val="clear" w:color="auto" w:fill="auto"/>
          </w:tcPr>
          <w:p w:rsidR="00DF59BB" w:rsidRPr="009C2C9F" w:rsidRDefault="00DF59BB" w:rsidP="00E44B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 xml:space="preserve">  Asian or Asian British</w:t>
            </w:r>
          </w:p>
        </w:tc>
        <w:tc>
          <w:tcPr>
            <w:tcW w:w="1659" w:type="pct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35483 (6.0%)</w:t>
            </w:r>
          </w:p>
        </w:tc>
        <w:tc>
          <w:tcPr>
            <w:tcW w:w="1107" w:type="pct"/>
            <w:shd w:val="clear" w:color="auto" w:fill="auto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63 (3.5%)</w:t>
            </w:r>
          </w:p>
        </w:tc>
        <w:tc>
          <w:tcPr>
            <w:tcW w:w="1106" w:type="pct"/>
            <w:vAlign w:val="bottom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39 (3.7%)</w:t>
            </w:r>
          </w:p>
        </w:tc>
      </w:tr>
      <w:tr w:rsidR="00DF59BB" w:rsidRPr="009C2C9F" w:rsidTr="00B85A05">
        <w:tc>
          <w:tcPr>
            <w:tcW w:w="1128" w:type="pct"/>
            <w:shd w:val="clear" w:color="auto" w:fill="auto"/>
          </w:tcPr>
          <w:p w:rsidR="00DF59BB" w:rsidRPr="009C2C9F" w:rsidRDefault="00DF59BB" w:rsidP="00E44B27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 xml:space="preserve">  Other</w:t>
            </w:r>
          </w:p>
        </w:tc>
        <w:tc>
          <w:tcPr>
            <w:tcW w:w="1659" w:type="pct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56114 (9.5%)</w:t>
            </w:r>
          </w:p>
        </w:tc>
        <w:tc>
          <w:tcPr>
            <w:tcW w:w="1107" w:type="pct"/>
            <w:shd w:val="clear" w:color="auto" w:fill="auto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205 (11.2%)</w:t>
            </w:r>
          </w:p>
        </w:tc>
        <w:tc>
          <w:tcPr>
            <w:tcW w:w="1106" w:type="pct"/>
            <w:vAlign w:val="bottom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59 (5.6%)</w:t>
            </w:r>
          </w:p>
        </w:tc>
      </w:tr>
      <w:tr w:rsidR="00DF59BB" w:rsidRPr="009C2C9F" w:rsidTr="00B85A05">
        <w:tc>
          <w:tcPr>
            <w:tcW w:w="1128" w:type="pct"/>
            <w:shd w:val="clear" w:color="auto" w:fill="auto"/>
          </w:tcPr>
          <w:p w:rsidR="00DF59BB" w:rsidRPr="009C2C9F" w:rsidRDefault="00DF59BB" w:rsidP="00E44B27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  <w:p w:rsidR="00DF59BB" w:rsidRPr="009C2C9F" w:rsidRDefault="00DF59BB" w:rsidP="00E44B27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Age groups </w:t>
            </w:r>
          </w:p>
          <w:p w:rsidR="00DF59BB" w:rsidRPr="009C2C9F" w:rsidRDefault="00DF59BB" w:rsidP="00E44B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 xml:space="preserve">  16-29</w:t>
            </w:r>
          </w:p>
        </w:tc>
        <w:tc>
          <w:tcPr>
            <w:tcW w:w="1659" w:type="pct"/>
            <w:vAlign w:val="bottom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156643 (32.3%)</w:t>
            </w:r>
          </w:p>
        </w:tc>
        <w:tc>
          <w:tcPr>
            <w:tcW w:w="1107" w:type="pct"/>
            <w:shd w:val="clear" w:color="auto" w:fill="auto"/>
            <w:vAlign w:val="bottom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577 (34.0%)</w:t>
            </w:r>
          </w:p>
        </w:tc>
        <w:tc>
          <w:tcPr>
            <w:tcW w:w="1106" w:type="pct"/>
            <w:vAlign w:val="bottom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246 (23.4%)</w:t>
            </w:r>
          </w:p>
        </w:tc>
      </w:tr>
      <w:tr w:rsidR="00DF59BB" w:rsidRPr="009C2C9F" w:rsidTr="00841B1A">
        <w:tc>
          <w:tcPr>
            <w:tcW w:w="1128" w:type="pct"/>
            <w:shd w:val="clear" w:color="auto" w:fill="auto"/>
          </w:tcPr>
          <w:p w:rsidR="00DF59BB" w:rsidRPr="009C2C9F" w:rsidRDefault="00DF59BB" w:rsidP="00E44B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 xml:space="preserve">  30-59</w:t>
            </w:r>
          </w:p>
        </w:tc>
        <w:tc>
          <w:tcPr>
            <w:tcW w:w="1659" w:type="pct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262958 (54.2%)</w:t>
            </w:r>
          </w:p>
        </w:tc>
        <w:tc>
          <w:tcPr>
            <w:tcW w:w="1107" w:type="pct"/>
            <w:shd w:val="clear" w:color="auto" w:fill="auto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876 (51.6%)</w:t>
            </w:r>
          </w:p>
        </w:tc>
        <w:tc>
          <w:tcPr>
            <w:tcW w:w="1106" w:type="pct"/>
            <w:vAlign w:val="bottom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615 (58.4%)</w:t>
            </w:r>
          </w:p>
        </w:tc>
      </w:tr>
      <w:tr w:rsidR="00DF59BB" w:rsidRPr="009C2C9F" w:rsidTr="00841B1A">
        <w:tc>
          <w:tcPr>
            <w:tcW w:w="1128" w:type="pct"/>
            <w:tcBorders>
              <w:bottom w:val="single" w:sz="4" w:space="0" w:color="auto"/>
            </w:tcBorders>
            <w:shd w:val="clear" w:color="auto" w:fill="auto"/>
          </w:tcPr>
          <w:p w:rsidR="00DF59BB" w:rsidRPr="009C2C9F" w:rsidRDefault="00DF59BB" w:rsidP="00E44B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 xml:space="preserve">  60+</w:t>
            </w:r>
          </w:p>
        </w:tc>
        <w:tc>
          <w:tcPr>
            <w:tcW w:w="1659" w:type="pct"/>
            <w:tcBorders>
              <w:bottom w:val="single" w:sz="4" w:space="0" w:color="auto"/>
            </w:tcBorders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65474 (13.5%)</w:t>
            </w:r>
          </w:p>
        </w:tc>
        <w:tc>
          <w:tcPr>
            <w:tcW w:w="1107" w:type="pct"/>
            <w:tcBorders>
              <w:bottom w:val="single" w:sz="4" w:space="0" w:color="auto"/>
            </w:tcBorders>
            <w:shd w:val="clear" w:color="auto" w:fill="auto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244 (14.4%)</w:t>
            </w:r>
          </w:p>
        </w:tc>
        <w:tc>
          <w:tcPr>
            <w:tcW w:w="1106" w:type="pct"/>
            <w:tcBorders>
              <w:bottom w:val="single" w:sz="4" w:space="0" w:color="auto"/>
            </w:tcBorders>
            <w:vAlign w:val="bottom"/>
          </w:tcPr>
          <w:p w:rsidR="00DF59BB" w:rsidRPr="009C2C9F" w:rsidRDefault="00DF59BB" w:rsidP="00E44B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2C9F">
              <w:rPr>
                <w:rFonts w:asciiTheme="minorHAnsi" w:hAnsiTheme="minorHAnsi" w:cstheme="minorHAnsi"/>
                <w:sz w:val="22"/>
                <w:szCs w:val="22"/>
              </w:rPr>
              <w:t>192 (18.0%)</w:t>
            </w:r>
          </w:p>
        </w:tc>
      </w:tr>
    </w:tbl>
    <w:p w:rsidR="00DF59BB" w:rsidRPr="00471B19" w:rsidRDefault="00DF59BB" w:rsidP="00DF59BB">
      <w:pPr>
        <w:jc w:val="both"/>
        <w:rPr>
          <w:rFonts w:ascii="Calibri" w:hAnsi="Calibri" w:cs="Calibri"/>
          <w:sz w:val="20"/>
          <w:szCs w:val="20"/>
        </w:rPr>
      </w:pPr>
      <w:proofErr w:type="spellStart"/>
      <w:proofErr w:type="gramStart"/>
      <w:r w:rsidRPr="00471B19">
        <w:rPr>
          <w:rFonts w:ascii="Calibri" w:hAnsi="Calibri" w:cs="Calibri"/>
          <w:sz w:val="20"/>
          <w:szCs w:val="20"/>
          <w:vertAlign w:val="superscript"/>
        </w:rPr>
        <w:t>a</w:t>
      </w:r>
      <w:r w:rsidRPr="00471B19">
        <w:rPr>
          <w:rFonts w:ascii="Calibri" w:hAnsi="Calibri" w:cs="Calibri"/>
          <w:sz w:val="20"/>
          <w:szCs w:val="20"/>
        </w:rPr>
        <w:t>South</w:t>
      </w:r>
      <w:proofErr w:type="spellEnd"/>
      <w:proofErr w:type="gramEnd"/>
      <w:r w:rsidRPr="00471B19">
        <w:rPr>
          <w:rFonts w:ascii="Calibri" w:hAnsi="Calibri" w:cs="Calibri"/>
          <w:sz w:val="20"/>
          <w:szCs w:val="20"/>
        </w:rPr>
        <w:t xml:space="preserve"> east London Boroughs of Lambeth and Southwark; data provided by the UK Office for National Statistics</w:t>
      </w:r>
    </w:p>
    <w:p w:rsidR="00DF59BB" w:rsidRPr="00471B19" w:rsidRDefault="00DF59BB" w:rsidP="00DF59BB">
      <w:pPr>
        <w:jc w:val="both"/>
        <w:rPr>
          <w:rFonts w:ascii="Calibri" w:hAnsi="Calibri" w:cs="Calibri"/>
          <w:sz w:val="20"/>
          <w:szCs w:val="20"/>
        </w:rPr>
      </w:pPr>
      <w:proofErr w:type="spellStart"/>
      <w:proofErr w:type="gramStart"/>
      <w:r w:rsidRPr="00471B19">
        <w:rPr>
          <w:rFonts w:ascii="Calibri" w:hAnsi="Calibri" w:cs="Calibri"/>
          <w:sz w:val="20"/>
          <w:szCs w:val="20"/>
          <w:vertAlign w:val="superscript"/>
        </w:rPr>
        <w:t>b</w:t>
      </w:r>
      <w:r w:rsidRPr="00471B19">
        <w:rPr>
          <w:rFonts w:ascii="Calibri" w:hAnsi="Calibri" w:cs="Calibri"/>
          <w:sz w:val="20"/>
          <w:szCs w:val="20"/>
        </w:rPr>
        <w:t>Census</w:t>
      </w:r>
      <w:proofErr w:type="spellEnd"/>
      <w:proofErr w:type="gramEnd"/>
      <w:r w:rsidRPr="00471B19">
        <w:rPr>
          <w:rFonts w:ascii="Calibri" w:hAnsi="Calibri" w:cs="Calibri"/>
          <w:sz w:val="20"/>
          <w:szCs w:val="20"/>
        </w:rPr>
        <w:t xml:space="preserve"> sample are age</w:t>
      </w:r>
      <w:r w:rsidR="00F65AE6">
        <w:rPr>
          <w:rFonts w:ascii="Calibri" w:hAnsi="Calibri" w:cs="Calibri"/>
          <w:sz w:val="20"/>
          <w:szCs w:val="20"/>
        </w:rPr>
        <w:t xml:space="preserve"> </w:t>
      </w:r>
      <w:r w:rsidRPr="00471B19">
        <w:rPr>
          <w:rFonts w:ascii="Calibri" w:hAnsi="Calibri" w:cs="Calibri"/>
          <w:sz w:val="20"/>
          <w:szCs w:val="20"/>
        </w:rPr>
        <w:t xml:space="preserve">16 to 74 years and </w:t>
      </w:r>
      <w:proofErr w:type="spellStart"/>
      <w:r w:rsidRPr="00471B19">
        <w:rPr>
          <w:rFonts w:ascii="Calibri" w:hAnsi="Calibri" w:cs="Calibri"/>
          <w:sz w:val="20"/>
          <w:szCs w:val="20"/>
        </w:rPr>
        <w:t>SELCoH</w:t>
      </w:r>
      <w:proofErr w:type="spellEnd"/>
      <w:r w:rsidRPr="00471B19">
        <w:rPr>
          <w:rFonts w:ascii="Calibri" w:hAnsi="Calibri" w:cs="Calibri"/>
          <w:sz w:val="20"/>
          <w:szCs w:val="20"/>
        </w:rPr>
        <w:t xml:space="preserve"> sample are age 16 to 90; Frequencies may not add up to 100% due to missing values; percentages are unweighted</w:t>
      </w:r>
    </w:p>
    <w:p w:rsidR="00DF59BB" w:rsidRDefault="00DF59BB" w:rsidP="00DF59BB">
      <w:pPr>
        <w:jc w:val="both"/>
        <w:rPr>
          <w:rFonts w:ascii="Calibri" w:hAnsi="Calibri" w:cs="Calibri"/>
          <w:sz w:val="20"/>
          <w:szCs w:val="20"/>
        </w:rPr>
      </w:pPr>
      <w:proofErr w:type="spellStart"/>
      <w:proofErr w:type="gramStart"/>
      <w:r w:rsidRPr="00471B19">
        <w:rPr>
          <w:rFonts w:ascii="Calibri" w:hAnsi="Calibri" w:cs="Calibri"/>
          <w:sz w:val="20"/>
          <w:szCs w:val="20"/>
          <w:vertAlign w:val="superscript"/>
        </w:rPr>
        <w:t>c</w:t>
      </w:r>
      <w:r w:rsidRPr="00471B19">
        <w:rPr>
          <w:rFonts w:ascii="Calibri" w:hAnsi="Calibri" w:cs="Calibri"/>
          <w:sz w:val="20"/>
          <w:szCs w:val="20"/>
        </w:rPr>
        <w:t>Mixed</w:t>
      </w:r>
      <w:proofErr w:type="spellEnd"/>
      <w:proofErr w:type="gramEnd"/>
      <w:r w:rsidRPr="00471B19">
        <w:rPr>
          <w:rFonts w:ascii="Calibri" w:hAnsi="Calibri" w:cs="Calibri"/>
          <w:sz w:val="20"/>
          <w:szCs w:val="20"/>
        </w:rPr>
        <w:t xml:space="preserve"> ethnicity </w:t>
      </w:r>
      <w:r w:rsidR="00B85A05">
        <w:rPr>
          <w:rFonts w:ascii="Calibri" w:hAnsi="Calibri" w:cs="Calibri"/>
          <w:sz w:val="20"/>
          <w:szCs w:val="20"/>
        </w:rPr>
        <w:t xml:space="preserve">was not </w:t>
      </w:r>
      <w:r w:rsidRPr="00471B19">
        <w:rPr>
          <w:rFonts w:ascii="Calibri" w:hAnsi="Calibri" w:cs="Calibri"/>
          <w:sz w:val="20"/>
          <w:szCs w:val="20"/>
        </w:rPr>
        <w:t xml:space="preserve">specified as a category in the </w:t>
      </w:r>
      <w:proofErr w:type="spellStart"/>
      <w:r w:rsidRPr="00471B19">
        <w:rPr>
          <w:rFonts w:ascii="Calibri" w:hAnsi="Calibri" w:cs="Calibri"/>
          <w:sz w:val="20"/>
          <w:szCs w:val="20"/>
        </w:rPr>
        <w:t>SELCoH</w:t>
      </w:r>
      <w:proofErr w:type="spellEnd"/>
      <w:r w:rsidRPr="00471B19">
        <w:rPr>
          <w:rFonts w:ascii="Calibri" w:hAnsi="Calibri" w:cs="Calibri"/>
          <w:sz w:val="20"/>
          <w:szCs w:val="20"/>
        </w:rPr>
        <w:t xml:space="preserve"> </w:t>
      </w:r>
      <w:r w:rsidR="003C6E9A">
        <w:rPr>
          <w:rFonts w:ascii="Calibri" w:hAnsi="Calibri" w:cs="Calibri"/>
          <w:sz w:val="20"/>
          <w:szCs w:val="20"/>
        </w:rPr>
        <w:t>1</w:t>
      </w:r>
      <w:r w:rsidR="00B85A05">
        <w:rPr>
          <w:rFonts w:ascii="Calibri" w:hAnsi="Calibri" w:cs="Calibri"/>
          <w:sz w:val="20"/>
          <w:szCs w:val="20"/>
        </w:rPr>
        <w:t xml:space="preserve"> study, but was included as a category in the </w:t>
      </w:r>
      <w:proofErr w:type="spellStart"/>
      <w:r w:rsidR="00B85A05">
        <w:rPr>
          <w:rFonts w:ascii="Calibri" w:hAnsi="Calibri" w:cs="Calibri"/>
          <w:sz w:val="20"/>
          <w:szCs w:val="20"/>
        </w:rPr>
        <w:t>SELCoH</w:t>
      </w:r>
      <w:proofErr w:type="spellEnd"/>
      <w:r w:rsidR="00B85A05">
        <w:rPr>
          <w:rFonts w:ascii="Calibri" w:hAnsi="Calibri" w:cs="Calibri"/>
          <w:sz w:val="20"/>
          <w:szCs w:val="20"/>
        </w:rPr>
        <w:t xml:space="preserve"> </w:t>
      </w:r>
      <w:r w:rsidR="003C6E9A">
        <w:rPr>
          <w:rFonts w:ascii="Calibri" w:hAnsi="Calibri" w:cs="Calibri"/>
          <w:sz w:val="20"/>
          <w:szCs w:val="20"/>
        </w:rPr>
        <w:t>2</w:t>
      </w:r>
      <w:r w:rsidR="00B85A05">
        <w:rPr>
          <w:rFonts w:ascii="Calibri" w:hAnsi="Calibri" w:cs="Calibri"/>
          <w:sz w:val="20"/>
          <w:szCs w:val="20"/>
        </w:rPr>
        <w:t xml:space="preserve"> </w:t>
      </w:r>
      <w:r w:rsidRPr="00471B19">
        <w:rPr>
          <w:rFonts w:ascii="Calibri" w:hAnsi="Calibri" w:cs="Calibri"/>
          <w:sz w:val="20"/>
          <w:szCs w:val="20"/>
        </w:rPr>
        <w:t xml:space="preserve">study </w:t>
      </w:r>
    </w:p>
    <w:p w:rsidR="002F5844" w:rsidRPr="00471B19" w:rsidRDefault="002F5844" w:rsidP="00DF59BB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Updated from Morgan et al (2014) doi:10.1192/bjp.bp.113.134452 with </w:t>
      </w:r>
      <w:proofErr w:type="spellStart"/>
      <w:r>
        <w:rPr>
          <w:rFonts w:ascii="Calibri" w:hAnsi="Calibri" w:cs="Calibri"/>
          <w:sz w:val="20"/>
          <w:szCs w:val="20"/>
        </w:rPr>
        <w:t>SELCoH</w:t>
      </w:r>
      <w:proofErr w:type="spellEnd"/>
      <w:r>
        <w:rPr>
          <w:rFonts w:ascii="Calibri" w:hAnsi="Calibri" w:cs="Calibri"/>
          <w:sz w:val="20"/>
          <w:szCs w:val="20"/>
        </w:rPr>
        <w:t xml:space="preserve"> </w:t>
      </w:r>
      <w:r w:rsidR="003C6E9A">
        <w:rPr>
          <w:rFonts w:ascii="Calibri" w:hAnsi="Calibri" w:cs="Calibri"/>
          <w:sz w:val="20"/>
          <w:szCs w:val="20"/>
        </w:rPr>
        <w:t>2</w:t>
      </w:r>
      <w:r>
        <w:rPr>
          <w:rFonts w:ascii="Calibri" w:hAnsi="Calibri" w:cs="Calibri"/>
          <w:sz w:val="20"/>
          <w:szCs w:val="20"/>
        </w:rPr>
        <w:t xml:space="preserve"> sample information</w:t>
      </w:r>
    </w:p>
    <w:p w:rsidR="00DF59BB" w:rsidRPr="00471B19" w:rsidRDefault="00DF59BB" w:rsidP="00DF59BB">
      <w:pPr>
        <w:jc w:val="both"/>
        <w:rPr>
          <w:rFonts w:ascii="Calibri" w:hAnsi="Calibri" w:cs="Calibri"/>
          <w:sz w:val="20"/>
          <w:szCs w:val="20"/>
        </w:rPr>
      </w:pPr>
    </w:p>
    <w:p w:rsidR="00872DA1" w:rsidRPr="00324C1D" w:rsidRDefault="00872DA1" w:rsidP="00872DA1">
      <w:pPr>
        <w:rPr>
          <w:rFonts w:ascii="Calibri" w:hAnsi="Calibri" w:cs="Calibri"/>
          <w:b/>
          <w:sz w:val="20"/>
          <w:szCs w:val="20"/>
        </w:rPr>
      </w:pPr>
      <w:r>
        <w:rPr>
          <w:rFonts w:asciiTheme="minorHAnsi" w:hAnsiTheme="minorHAnsi" w:cs="Calibri"/>
          <w:sz w:val="20"/>
          <w:szCs w:val="20"/>
        </w:rPr>
        <w:br w:type="page"/>
      </w:r>
      <w:proofErr w:type="gramStart"/>
      <w:r>
        <w:rPr>
          <w:rFonts w:ascii="Calibri" w:hAnsi="Calibri" w:cs="Calibri"/>
          <w:b/>
          <w:sz w:val="20"/>
          <w:szCs w:val="20"/>
        </w:rPr>
        <w:lastRenderedPageBreak/>
        <w:t>Supplemental</w:t>
      </w:r>
      <w:r w:rsidRPr="00324C1D">
        <w:rPr>
          <w:rFonts w:ascii="Calibri" w:hAnsi="Calibri" w:cs="Calibri"/>
          <w:b/>
          <w:sz w:val="20"/>
          <w:szCs w:val="20"/>
        </w:rPr>
        <w:t xml:space="preserve"> Table </w:t>
      </w:r>
      <w:r>
        <w:rPr>
          <w:rFonts w:ascii="Calibri" w:hAnsi="Calibri" w:cs="Calibri"/>
          <w:b/>
          <w:sz w:val="20"/>
          <w:szCs w:val="20"/>
        </w:rPr>
        <w:t>2</w:t>
      </w:r>
      <w:r w:rsidR="003C6E9A">
        <w:rPr>
          <w:rFonts w:ascii="Calibri" w:hAnsi="Calibri" w:cs="Calibri"/>
          <w:b/>
          <w:sz w:val="20"/>
          <w:szCs w:val="20"/>
        </w:rPr>
        <w:t>.</w:t>
      </w:r>
      <w:proofErr w:type="gramEnd"/>
      <w:r w:rsidR="00D85043">
        <w:rPr>
          <w:rFonts w:ascii="Calibri" w:hAnsi="Calibri" w:cs="Calibri"/>
          <w:b/>
          <w:sz w:val="20"/>
          <w:szCs w:val="20"/>
        </w:rPr>
        <w:t xml:space="preserve"> Adjusted o</w:t>
      </w:r>
      <w:r w:rsidRPr="00324C1D">
        <w:rPr>
          <w:rFonts w:ascii="Calibri" w:hAnsi="Calibri" w:cs="Calibri"/>
          <w:b/>
          <w:sz w:val="20"/>
          <w:szCs w:val="20"/>
        </w:rPr>
        <w:t>dds of CIS-R primary diagnoses by type of discrimination</w:t>
      </w:r>
    </w:p>
    <w:tbl>
      <w:tblPr>
        <w:tblW w:w="10740" w:type="dxa"/>
        <w:tblLayout w:type="fixed"/>
        <w:tblLook w:val="04A0" w:firstRow="1" w:lastRow="0" w:firstColumn="1" w:lastColumn="0" w:noHBand="0" w:noVBand="1"/>
      </w:tblPr>
      <w:tblGrid>
        <w:gridCol w:w="2518"/>
        <w:gridCol w:w="2693"/>
        <w:gridCol w:w="2552"/>
        <w:gridCol w:w="2977"/>
      </w:tblGrid>
      <w:tr w:rsidR="00872DA1" w:rsidRPr="0072283E" w:rsidTr="00C30876">
        <w:trPr>
          <w:trHeight w:val="70"/>
        </w:trPr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872DA1" w:rsidRPr="00471B19" w:rsidRDefault="00872DA1" w:rsidP="00C3087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:rsidR="00872DA1" w:rsidRPr="0072283E" w:rsidRDefault="00872DA1" w:rsidP="00C3087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Depressive Episode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872DA1" w:rsidRPr="0072283E" w:rsidRDefault="00872DA1" w:rsidP="00C3087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Generalised Anxiety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:rsidR="00872DA1" w:rsidRPr="0072283E" w:rsidRDefault="00872DA1" w:rsidP="00C30876">
            <w:pPr>
              <w:ind w:left="-392" w:firstLine="392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Mixed Anxiety and Depression</w:t>
            </w:r>
          </w:p>
        </w:tc>
      </w:tr>
      <w:tr w:rsidR="00872DA1" w:rsidRPr="0072283E" w:rsidTr="00C30876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872DA1" w:rsidRPr="0072283E" w:rsidRDefault="00872DA1" w:rsidP="00C3087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872DA1" w:rsidRPr="0072283E" w:rsidRDefault="00872DA1" w:rsidP="00C3087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   Adjusted OR, p-value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872DA1" w:rsidRPr="0072283E" w:rsidRDefault="00872DA1" w:rsidP="00C30876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Adjusted OR, p-valu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872DA1" w:rsidRPr="0072283E" w:rsidRDefault="00872DA1" w:rsidP="00C3087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Adjusted OR, p-value</w:t>
            </w:r>
          </w:p>
        </w:tc>
      </w:tr>
      <w:tr w:rsidR="00872DA1" w:rsidRPr="0072283E" w:rsidTr="00C30876">
        <w:tc>
          <w:tcPr>
            <w:tcW w:w="521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872DA1" w:rsidRPr="0072283E" w:rsidRDefault="00872DA1" w:rsidP="00C3087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Major discrimination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872DA1" w:rsidRPr="0072283E" w:rsidRDefault="00872DA1" w:rsidP="00C30876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:rsidR="00872DA1" w:rsidRPr="0072283E" w:rsidRDefault="00872DA1" w:rsidP="00C3087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72DA1" w:rsidRPr="0072283E" w:rsidTr="00C30876">
        <w:tc>
          <w:tcPr>
            <w:tcW w:w="2518" w:type="dxa"/>
            <w:shd w:val="clear" w:color="auto" w:fill="auto"/>
          </w:tcPr>
          <w:p w:rsidR="00872DA1" w:rsidRPr="0072283E" w:rsidRDefault="00872DA1" w:rsidP="00C3087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Any event</w:t>
            </w:r>
          </w:p>
        </w:tc>
        <w:tc>
          <w:tcPr>
            <w:tcW w:w="2693" w:type="dxa"/>
            <w:shd w:val="clear" w:color="auto" w:fill="auto"/>
          </w:tcPr>
          <w:p w:rsidR="00872DA1" w:rsidRPr="0072283E" w:rsidRDefault="006F54E8" w:rsidP="00783950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1.9</w:t>
            </w:r>
            <w:r w:rsidR="00872DA1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(1.</w:t>
            </w: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2</w:t>
            </w:r>
            <w:r w:rsidR="00872DA1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-</w:t>
            </w:r>
            <w:r w:rsidR="00783950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3.0</w:t>
            </w:r>
            <w:r w:rsidR="00872DA1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), 0.0</w:t>
            </w:r>
            <w:r w:rsidR="00783950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:rsidR="00872DA1" w:rsidRPr="0072283E" w:rsidRDefault="00290FEB" w:rsidP="00290FEB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1.1</w:t>
            </w:r>
            <w:r w:rsidR="00872DA1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(0.</w:t>
            </w:r>
            <w:r w:rsidR="00550839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6</w:t>
            </w:r>
            <w:r w:rsidR="00872DA1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-</w:t>
            </w:r>
            <w:r w:rsidR="00550839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1.</w:t>
            </w: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9</w:t>
            </w:r>
            <w:r w:rsidR="00872DA1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), 0.</w:t>
            </w: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69</w:t>
            </w:r>
          </w:p>
        </w:tc>
        <w:tc>
          <w:tcPr>
            <w:tcW w:w="2977" w:type="dxa"/>
            <w:shd w:val="clear" w:color="auto" w:fill="auto"/>
          </w:tcPr>
          <w:p w:rsidR="00872DA1" w:rsidRPr="0072283E" w:rsidRDefault="00872DA1" w:rsidP="005E0CDF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1.</w:t>
            </w:r>
            <w:r w:rsidR="005E0CDF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1</w:t>
            </w: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(0.</w:t>
            </w:r>
            <w:r w:rsidR="00550839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7</w:t>
            </w: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-</w:t>
            </w:r>
            <w:r w:rsidR="005E0CDF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1.9</w:t>
            </w: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), 0.</w:t>
            </w:r>
            <w:r w:rsidR="005E0CDF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66</w:t>
            </w:r>
          </w:p>
        </w:tc>
      </w:tr>
      <w:tr w:rsidR="00872DA1" w:rsidRPr="0072283E" w:rsidTr="00C30876">
        <w:tc>
          <w:tcPr>
            <w:tcW w:w="2518" w:type="dxa"/>
            <w:shd w:val="clear" w:color="auto" w:fill="auto"/>
          </w:tcPr>
          <w:p w:rsidR="00872DA1" w:rsidRPr="0072283E" w:rsidRDefault="00872DA1" w:rsidP="00C3087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Fired</w:t>
            </w:r>
          </w:p>
        </w:tc>
        <w:tc>
          <w:tcPr>
            <w:tcW w:w="2693" w:type="dxa"/>
            <w:shd w:val="clear" w:color="auto" w:fill="auto"/>
          </w:tcPr>
          <w:p w:rsidR="00872DA1" w:rsidRPr="0072283E" w:rsidRDefault="004530F9" w:rsidP="00136E5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1.</w:t>
            </w:r>
            <w:r w:rsidR="00136E5A" w:rsidRPr="0072283E"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136E5A" w:rsidRPr="0072283E">
              <w:rPr>
                <w:rFonts w:ascii="Calibri" w:eastAsia="Calibri" w:hAnsi="Calibri" w:cs="Calibri"/>
                <w:sz w:val="20"/>
                <w:szCs w:val="20"/>
              </w:rPr>
              <w:t>7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136E5A" w:rsidRPr="0072283E">
              <w:rPr>
                <w:rFonts w:ascii="Calibri" w:eastAsia="Calibri" w:hAnsi="Calibri" w:cs="Calibri"/>
                <w:sz w:val="20"/>
                <w:szCs w:val="20"/>
              </w:rPr>
              <w:t>3.0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="00136E5A" w:rsidRPr="0072283E">
              <w:rPr>
                <w:rFonts w:ascii="Calibri" w:eastAsia="Calibri" w:hAnsi="Calibri" w:cs="Calibri"/>
                <w:sz w:val="20"/>
                <w:szCs w:val="20"/>
              </w:rPr>
              <w:t>26</w:t>
            </w:r>
          </w:p>
        </w:tc>
        <w:tc>
          <w:tcPr>
            <w:tcW w:w="2552" w:type="dxa"/>
            <w:shd w:val="clear" w:color="auto" w:fill="auto"/>
          </w:tcPr>
          <w:p w:rsidR="00872DA1" w:rsidRPr="0072283E" w:rsidRDefault="00872DA1" w:rsidP="006E13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1.</w:t>
            </w:r>
            <w:r w:rsidR="006E13F3" w:rsidRPr="0072283E"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6E13F3" w:rsidRPr="0072283E">
              <w:rPr>
                <w:rFonts w:ascii="Calibri" w:eastAsia="Calibri" w:hAnsi="Calibri" w:cs="Calibri"/>
                <w:sz w:val="20"/>
                <w:szCs w:val="20"/>
              </w:rPr>
              <w:t>7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6E13F3" w:rsidRPr="0072283E">
              <w:rPr>
                <w:rFonts w:ascii="Calibri" w:eastAsia="Calibri" w:hAnsi="Calibri" w:cs="Calibri"/>
                <w:sz w:val="20"/>
                <w:szCs w:val="20"/>
              </w:rPr>
              <w:t>3.1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="006E13F3" w:rsidRPr="0072283E">
              <w:rPr>
                <w:rFonts w:ascii="Calibri" w:eastAsia="Calibri" w:hAnsi="Calibri" w:cs="Calibri"/>
                <w:sz w:val="20"/>
                <w:szCs w:val="20"/>
              </w:rPr>
              <w:t>27</w:t>
            </w:r>
          </w:p>
        </w:tc>
        <w:tc>
          <w:tcPr>
            <w:tcW w:w="2977" w:type="dxa"/>
            <w:shd w:val="clear" w:color="auto" w:fill="auto"/>
          </w:tcPr>
          <w:p w:rsidR="00872DA1" w:rsidRPr="0072283E" w:rsidRDefault="00872DA1" w:rsidP="00F47D4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865EC1" w:rsidRPr="0072283E">
              <w:rPr>
                <w:rFonts w:ascii="Calibri" w:eastAsia="Calibri" w:hAnsi="Calibri" w:cs="Calibri"/>
                <w:sz w:val="20"/>
                <w:szCs w:val="20"/>
              </w:rPr>
              <w:t>6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F47D4F" w:rsidRPr="0072283E"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-1.</w:t>
            </w:r>
            <w:r w:rsidR="006E4E8F" w:rsidRPr="0072283E">
              <w:rPr>
                <w:rFonts w:ascii="Calibri" w:eastAsia="Calibri" w:hAnsi="Calibri" w:cs="Calibri"/>
                <w:sz w:val="20"/>
                <w:szCs w:val="20"/>
              </w:rPr>
              <w:t>6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),0.</w:t>
            </w:r>
            <w:r w:rsidR="00F47D4F" w:rsidRPr="0072283E">
              <w:rPr>
                <w:rFonts w:ascii="Calibri" w:eastAsia="Calibri" w:hAnsi="Calibri" w:cs="Calibri"/>
                <w:sz w:val="20"/>
                <w:szCs w:val="20"/>
              </w:rPr>
              <w:t>29</w:t>
            </w:r>
          </w:p>
        </w:tc>
      </w:tr>
      <w:tr w:rsidR="00872DA1" w:rsidRPr="0072283E" w:rsidTr="00C30876">
        <w:tc>
          <w:tcPr>
            <w:tcW w:w="2518" w:type="dxa"/>
            <w:shd w:val="clear" w:color="auto" w:fill="auto"/>
          </w:tcPr>
          <w:p w:rsidR="00872DA1" w:rsidRPr="0072283E" w:rsidRDefault="00872DA1" w:rsidP="00C3087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Not hired</w:t>
            </w:r>
          </w:p>
        </w:tc>
        <w:tc>
          <w:tcPr>
            <w:tcW w:w="2693" w:type="dxa"/>
            <w:shd w:val="clear" w:color="auto" w:fill="auto"/>
          </w:tcPr>
          <w:p w:rsidR="00872DA1" w:rsidRPr="0072283E" w:rsidRDefault="00872DA1" w:rsidP="00136E5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1.</w:t>
            </w:r>
            <w:r w:rsidR="00136E5A" w:rsidRPr="0072283E"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FA748A" w:rsidRPr="0072283E">
              <w:rPr>
                <w:rFonts w:ascii="Calibri" w:eastAsia="Calibri" w:hAnsi="Calibri" w:cs="Calibri"/>
                <w:sz w:val="20"/>
                <w:szCs w:val="20"/>
              </w:rPr>
              <w:t>6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-2.</w:t>
            </w:r>
            <w:r w:rsidR="00136E5A" w:rsidRPr="0072283E"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="00136E5A" w:rsidRPr="0072283E">
              <w:rPr>
                <w:rFonts w:ascii="Calibri" w:eastAsia="Calibri" w:hAnsi="Calibri" w:cs="Calibri"/>
                <w:sz w:val="20"/>
                <w:szCs w:val="20"/>
              </w:rPr>
              <w:t>78</w:t>
            </w:r>
          </w:p>
        </w:tc>
        <w:tc>
          <w:tcPr>
            <w:tcW w:w="2552" w:type="dxa"/>
            <w:shd w:val="clear" w:color="auto" w:fill="auto"/>
          </w:tcPr>
          <w:p w:rsidR="00872DA1" w:rsidRPr="0072283E" w:rsidRDefault="006E13F3" w:rsidP="006E13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1.0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-2.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96</w:t>
            </w:r>
          </w:p>
        </w:tc>
        <w:tc>
          <w:tcPr>
            <w:tcW w:w="2977" w:type="dxa"/>
            <w:shd w:val="clear" w:color="auto" w:fill="auto"/>
          </w:tcPr>
          <w:p w:rsidR="00872DA1" w:rsidRPr="0072283E" w:rsidRDefault="006E4E8F" w:rsidP="00F47D4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2.1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1.</w:t>
            </w:r>
            <w:r w:rsidR="00F47D4F" w:rsidRPr="0072283E"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4.</w:t>
            </w:r>
            <w:r w:rsidR="00F47D4F" w:rsidRPr="0072283E">
              <w:rPr>
                <w:rFonts w:ascii="Calibri" w:eastAsia="Calibri" w:hAnsi="Calibri" w:cs="Calibri"/>
                <w:sz w:val="20"/>
                <w:szCs w:val="20"/>
              </w:rPr>
              <w:t>4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 w:rsidR="00F47D4F" w:rsidRPr="0072283E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</w:tr>
      <w:tr w:rsidR="00872DA1" w:rsidRPr="0072283E" w:rsidTr="00C30876">
        <w:tc>
          <w:tcPr>
            <w:tcW w:w="2518" w:type="dxa"/>
            <w:shd w:val="clear" w:color="auto" w:fill="auto"/>
          </w:tcPr>
          <w:p w:rsidR="00872DA1" w:rsidRPr="0072283E" w:rsidRDefault="00872DA1" w:rsidP="00C3087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Denied promotion</w:t>
            </w:r>
          </w:p>
        </w:tc>
        <w:tc>
          <w:tcPr>
            <w:tcW w:w="2693" w:type="dxa"/>
            <w:shd w:val="clear" w:color="auto" w:fill="auto"/>
          </w:tcPr>
          <w:p w:rsidR="00872DA1" w:rsidRPr="0072283E" w:rsidRDefault="00872DA1" w:rsidP="00136E5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2.</w:t>
            </w:r>
            <w:r w:rsidR="00FA748A" w:rsidRPr="0072283E"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1.</w:t>
            </w:r>
            <w:r w:rsidR="00FA748A" w:rsidRPr="0072283E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4530F9" w:rsidRPr="0072283E">
              <w:rPr>
                <w:rFonts w:ascii="Calibri" w:eastAsia="Calibri" w:hAnsi="Calibri" w:cs="Calibri"/>
                <w:sz w:val="20"/>
                <w:szCs w:val="20"/>
              </w:rPr>
              <w:t>4.</w:t>
            </w:r>
            <w:r w:rsidR="00136E5A" w:rsidRPr="0072283E">
              <w:rPr>
                <w:rFonts w:ascii="Calibri" w:eastAsia="Calibri" w:hAnsi="Calibri" w:cs="Calibri"/>
                <w:sz w:val="20"/>
                <w:szCs w:val="20"/>
              </w:rPr>
              <w:t>9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)</w:t>
            </w:r>
            <w:r w:rsidR="004530F9"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2552" w:type="dxa"/>
            <w:shd w:val="clear" w:color="auto" w:fill="auto"/>
          </w:tcPr>
          <w:p w:rsidR="00872DA1" w:rsidRPr="0072283E" w:rsidRDefault="006E13F3" w:rsidP="006E13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1.1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865EC1" w:rsidRPr="0072283E">
              <w:rPr>
                <w:rFonts w:ascii="Calibri" w:eastAsia="Calibri" w:hAnsi="Calibri" w:cs="Calibri"/>
                <w:sz w:val="20"/>
                <w:szCs w:val="20"/>
              </w:rPr>
              <w:t>4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-2.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8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88</w:t>
            </w:r>
          </w:p>
        </w:tc>
        <w:tc>
          <w:tcPr>
            <w:tcW w:w="2977" w:type="dxa"/>
            <w:shd w:val="clear" w:color="auto" w:fill="auto"/>
          </w:tcPr>
          <w:p w:rsidR="00872DA1" w:rsidRPr="0072283E" w:rsidRDefault="00872DA1" w:rsidP="00F47D4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1.</w:t>
            </w:r>
            <w:r w:rsidR="00F47D4F" w:rsidRPr="0072283E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865EC1" w:rsidRPr="0072283E">
              <w:rPr>
                <w:rFonts w:ascii="Calibri" w:eastAsia="Calibri" w:hAnsi="Calibri" w:cs="Calibri"/>
                <w:sz w:val="20"/>
                <w:szCs w:val="20"/>
              </w:rPr>
              <w:t>6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6E4E8F" w:rsidRPr="0072283E">
              <w:rPr>
                <w:rFonts w:ascii="Calibri" w:eastAsia="Calibri" w:hAnsi="Calibri" w:cs="Calibri"/>
                <w:sz w:val="20"/>
                <w:szCs w:val="20"/>
              </w:rPr>
              <w:t>3.</w:t>
            </w:r>
            <w:r w:rsidR="00F47D4F" w:rsidRPr="0072283E"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="00F47D4F" w:rsidRPr="0072283E"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</w:tr>
      <w:tr w:rsidR="00872DA1" w:rsidRPr="0072283E" w:rsidTr="00C30876">
        <w:tc>
          <w:tcPr>
            <w:tcW w:w="2518" w:type="dxa"/>
            <w:shd w:val="clear" w:color="auto" w:fill="auto"/>
          </w:tcPr>
          <w:p w:rsidR="00872DA1" w:rsidRPr="0072283E" w:rsidRDefault="00872DA1" w:rsidP="00C3087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In police treatment</w:t>
            </w:r>
          </w:p>
        </w:tc>
        <w:tc>
          <w:tcPr>
            <w:tcW w:w="2693" w:type="dxa"/>
            <w:shd w:val="clear" w:color="auto" w:fill="auto"/>
          </w:tcPr>
          <w:p w:rsidR="00872DA1" w:rsidRPr="0072283E" w:rsidRDefault="00872DA1" w:rsidP="00136E5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1.</w:t>
            </w:r>
            <w:r w:rsidR="00136E5A" w:rsidRPr="0072283E"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136E5A" w:rsidRPr="0072283E">
              <w:rPr>
                <w:rFonts w:ascii="Calibri" w:eastAsia="Calibri" w:hAnsi="Calibri" w:cs="Calibri"/>
                <w:sz w:val="20"/>
                <w:szCs w:val="20"/>
              </w:rPr>
              <w:t>8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136E5A" w:rsidRPr="0072283E">
              <w:rPr>
                <w:rFonts w:ascii="Calibri" w:eastAsia="Calibri" w:hAnsi="Calibri" w:cs="Calibri"/>
                <w:sz w:val="20"/>
                <w:szCs w:val="20"/>
              </w:rPr>
              <w:t>2.8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="00136E5A" w:rsidRPr="0072283E">
              <w:rPr>
                <w:rFonts w:ascii="Calibri" w:eastAsia="Calibri" w:hAnsi="Calibri" w:cs="Calibri"/>
                <w:sz w:val="20"/>
                <w:szCs w:val="20"/>
              </w:rPr>
              <w:t>24</w:t>
            </w:r>
          </w:p>
        </w:tc>
        <w:tc>
          <w:tcPr>
            <w:tcW w:w="2552" w:type="dxa"/>
            <w:shd w:val="clear" w:color="auto" w:fill="auto"/>
          </w:tcPr>
          <w:p w:rsidR="00872DA1" w:rsidRPr="0072283E" w:rsidRDefault="00865EC1" w:rsidP="006E13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EF0779" w:rsidRPr="0072283E">
              <w:rPr>
                <w:rFonts w:ascii="Calibri" w:eastAsia="Calibri" w:hAnsi="Calibri" w:cs="Calibri"/>
                <w:sz w:val="20"/>
                <w:szCs w:val="20"/>
              </w:rPr>
              <w:t>8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EF0779" w:rsidRPr="0072283E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EF0779" w:rsidRPr="0072283E">
              <w:rPr>
                <w:rFonts w:ascii="Calibri" w:eastAsia="Calibri" w:hAnsi="Calibri" w:cs="Calibri"/>
                <w:sz w:val="20"/>
                <w:szCs w:val="20"/>
              </w:rPr>
              <w:t>1.9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="006E13F3" w:rsidRPr="0072283E">
              <w:rPr>
                <w:rFonts w:ascii="Calibri" w:eastAsia="Calibri" w:hAnsi="Calibri" w:cs="Calibri"/>
                <w:sz w:val="20"/>
                <w:szCs w:val="20"/>
              </w:rPr>
              <w:t>66</w:t>
            </w:r>
          </w:p>
        </w:tc>
        <w:tc>
          <w:tcPr>
            <w:tcW w:w="2977" w:type="dxa"/>
            <w:shd w:val="clear" w:color="auto" w:fill="auto"/>
          </w:tcPr>
          <w:p w:rsidR="00872DA1" w:rsidRPr="0072283E" w:rsidRDefault="00865EC1" w:rsidP="00F47D4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F47D4F" w:rsidRPr="0072283E">
              <w:rPr>
                <w:rFonts w:ascii="Calibri" w:eastAsia="Calibri" w:hAnsi="Calibri" w:cs="Calibri"/>
                <w:sz w:val="20"/>
                <w:szCs w:val="20"/>
              </w:rPr>
              <w:t>7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6E4E8F" w:rsidRPr="0072283E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6E4E8F" w:rsidRPr="0072283E">
              <w:rPr>
                <w:rFonts w:ascii="Calibri" w:eastAsia="Calibri" w:hAnsi="Calibri" w:cs="Calibri"/>
                <w:sz w:val="20"/>
                <w:szCs w:val="20"/>
              </w:rPr>
              <w:t>1.</w:t>
            </w:r>
            <w:r w:rsidR="00F47D4F" w:rsidRPr="0072283E">
              <w:rPr>
                <w:rFonts w:ascii="Calibri" w:eastAsia="Calibri" w:hAnsi="Calibri" w:cs="Calibri"/>
                <w:sz w:val="20"/>
                <w:szCs w:val="20"/>
              </w:rPr>
              <w:t>8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="00F47D4F" w:rsidRPr="0072283E">
              <w:rPr>
                <w:rFonts w:ascii="Calibri" w:eastAsia="Calibri" w:hAnsi="Calibri" w:cs="Calibri"/>
                <w:sz w:val="20"/>
                <w:szCs w:val="20"/>
              </w:rPr>
              <w:t>52</w:t>
            </w:r>
          </w:p>
        </w:tc>
      </w:tr>
      <w:tr w:rsidR="00872DA1" w:rsidRPr="0072283E" w:rsidTr="00C30876">
        <w:tc>
          <w:tcPr>
            <w:tcW w:w="2518" w:type="dxa"/>
            <w:shd w:val="clear" w:color="auto" w:fill="auto"/>
          </w:tcPr>
          <w:p w:rsidR="00872DA1" w:rsidRPr="0072283E" w:rsidRDefault="00872DA1" w:rsidP="00C3087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In court system</w:t>
            </w:r>
          </w:p>
        </w:tc>
        <w:tc>
          <w:tcPr>
            <w:tcW w:w="2693" w:type="dxa"/>
            <w:shd w:val="clear" w:color="auto" w:fill="auto"/>
          </w:tcPr>
          <w:p w:rsidR="00872DA1" w:rsidRPr="0072283E" w:rsidRDefault="004530F9" w:rsidP="00136E5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1.</w:t>
            </w:r>
            <w:r w:rsidR="00136E5A" w:rsidRPr="0072283E">
              <w:rPr>
                <w:rFonts w:ascii="Calibri" w:eastAsia="Calibri" w:hAnsi="Calibri" w:cs="Calibri"/>
                <w:sz w:val="20"/>
                <w:szCs w:val="20"/>
              </w:rPr>
              <w:t>9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136E5A" w:rsidRPr="0072283E">
              <w:rPr>
                <w:rFonts w:ascii="Calibri" w:eastAsia="Calibri" w:hAnsi="Calibri" w:cs="Calibri"/>
                <w:sz w:val="20"/>
                <w:szCs w:val="20"/>
              </w:rPr>
              <w:t>8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136E5A" w:rsidRPr="0072283E">
              <w:rPr>
                <w:rFonts w:ascii="Calibri" w:eastAsia="Calibri" w:hAnsi="Calibri" w:cs="Calibri"/>
                <w:sz w:val="20"/>
                <w:szCs w:val="20"/>
              </w:rPr>
              <w:t>4.6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="0027698F" w:rsidRPr="0072283E">
              <w:rPr>
                <w:rFonts w:ascii="Calibri" w:eastAsia="Calibri" w:hAnsi="Calibri" w:cs="Calibri"/>
                <w:sz w:val="20"/>
                <w:szCs w:val="20"/>
              </w:rPr>
              <w:t>11</w:t>
            </w:r>
          </w:p>
        </w:tc>
        <w:tc>
          <w:tcPr>
            <w:tcW w:w="2552" w:type="dxa"/>
            <w:shd w:val="clear" w:color="auto" w:fill="auto"/>
          </w:tcPr>
          <w:p w:rsidR="00872DA1" w:rsidRPr="0072283E" w:rsidRDefault="00872DA1" w:rsidP="006E13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6E13F3" w:rsidRPr="0072283E">
              <w:rPr>
                <w:rFonts w:ascii="Calibri" w:eastAsia="Calibri" w:hAnsi="Calibri" w:cs="Calibri"/>
                <w:sz w:val="20"/>
                <w:szCs w:val="20"/>
              </w:rPr>
              <w:t>6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EF0779" w:rsidRPr="0072283E"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6E13F3" w:rsidRPr="0072283E">
              <w:rPr>
                <w:rFonts w:ascii="Calibri" w:eastAsia="Calibri" w:hAnsi="Calibri" w:cs="Calibri"/>
                <w:sz w:val="20"/>
                <w:szCs w:val="20"/>
              </w:rPr>
              <w:t>2.4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="006E13F3" w:rsidRPr="0072283E"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2977" w:type="dxa"/>
            <w:shd w:val="clear" w:color="auto" w:fill="auto"/>
          </w:tcPr>
          <w:p w:rsidR="00872DA1" w:rsidRPr="0072283E" w:rsidRDefault="00636197" w:rsidP="00F47D4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6E4E8F" w:rsidRPr="0072283E">
              <w:rPr>
                <w:rFonts w:ascii="Calibri" w:eastAsia="Calibri" w:hAnsi="Calibri" w:cs="Calibri"/>
                <w:sz w:val="20"/>
                <w:szCs w:val="20"/>
              </w:rPr>
              <w:t>9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0.3-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2.</w:t>
            </w:r>
            <w:r w:rsidR="00F47D4F" w:rsidRPr="0072283E"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="00F47D4F" w:rsidRPr="0072283E">
              <w:rPr>
                <w:rFonts w:ascii="Calibri" w:eastAsia="Calibri" w:hAnsi="Calibri" w:cs="Calibri"/>
                <w:sz w:val="20"/>
                <w:szCs w:val="20"/>
              </w:rPr>
              <w:t>84</w:t>
            </w:r>
          </w:p>
        </w:tc>
      </w:tr>
      <w:tr w:rsidR="00872DA1" w:rsidRPr="0072283E" w:rsidTr="00C30876">
        <w:tc>
          <w:tcPr>
            <w:tcW w:w="2518" w:type="dxa"/>
            <w:shd w:val="clear" w:color="auto" w:fill="auto"/>
          </w:tcPr>
          <w:p w:rsidR="00872DA1" w:rsidRPr="0072283E" w:rsidRDefault="00872DA1" w:rsidP="00C3087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In education </w:t>
            </w:r>
          </w:p>
        </w:tc>
        <w:tc>
          <w:tcPr>
            <w:tcW w:w="2693" w:type="dxa"/>
            <w:shd w:val="clear" w:color="auto" w:fill="auto"/>
          </w:tcPr>
          <w:p w:rsidR="00872DA1" w:rsidRPr="0072283E" w:rsidRDefault="004530F9" w:rsidP="00136E5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1.</w:t>
            </w:r>
            <w:r w:rsidR="00136E5A" w:rsidRPr="0072283E"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136E5A" w:rsidRPr="0072283E">
              <w:rPr>
                <w:rFonts w:ascii="Calibri" w:eastAsia="Calibri" w:hAnsi="Calibri" w:cs="Calibri"/>
                <w:sz w:val="20"/>
                <w:szCs w:val="20"/>
              </w:rPr>
              <w:t>8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27698F" w:rsidRPr="0072283E">
              <w:rPr>
                <w:rFonts w:ascii="Calibri" w:eastAsia="Calibri" w:hAnsi="Calibri" w:cs="Calibri"/>
                <w:sz w:val="20"/>
                <w:szCs w:val="20"/>
              </w:rPr>
              <w:t>3.0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="00136E5A" w:rsidRPr="0072283E">
              <w:rPr>
                <w:rFonts w:ascii="Calibri" w:eastAsia="Calibri" w:hAnsi="Calibri" w:cs="Calibri"/>
                <w:sz w:val="20"/>
                <w:szCs w:val="20"/>
              </w:rPr>
              <w:t>25</w:t>
            </w:r>
          </w:p>
        </w:tc>
        <w:tc>
          <w:tcPr>
            <w:tcW w:w="2552" w:type="dxa"/>
            <w:shd w:val="clear" w:color="auto" w:fill="auto"/>
          </w:tcPr>
          <w:p w:rsidR="00872DA1" w:rsidRPr="0072283E" w:rsidRDefault="00872DA1" w:rsidP="006E13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1.</w:t>
            </w:r>
            <w:r w:rsidR="006E13F3" w:rsidRPr="0072283E"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6E13F3" w:rsidRPr="0072283E"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6E13F3" w:rsidRPr="0072283E">
              <w:rPr>
                <w:rFonts w:ascii="Calibri" w:eastAsia="Calibri" w:hAnsi="Calibri" w:cs="Calibri"/>
                <w:sz w:val="20"/>
                <w:szCs w:val="20"/>
              </w:rPr>
              <w:t>2.7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="006E13F3" w:rsidRPr="0072283E">
              <w:rPr>
                <w:rFonts w:ascii="Calibri" w:eastAsia="Calibri" w:hAnsi="Calibri" w:cs="Calibri"/>
                <w:sz w:val="20"/>
                <w:szCs w:val="20"/>
              </w:rPr>
              <w:t>72</w:t>
            </w:r>
          </w:p>
        </w:tc>
        <w:tc>
          <w:tcPr>
            <w:tcW w:w="2977" w:type="dxa"/>
            <w:shd w:val="clear" w:color="auto" w:fill="auto"/>
          </w:tcPr>
          <w:p w:rsidR="00872DA1" w:rsidRPr="0072283E" w:rsidRDefault="00872DA1" w:rsidP="00F47D4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1.</w:t>
            </w:r>
            <w:r w:rsidR="00F47D4F" w:rsidRPr="0072283E"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F47D4F" w:rsidRPr="0072283E"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6E4E8F" w:rsidRPr="0072283E">
              <w:rPr>
                <w:rFonts w:ascii="Calibri" w:eastAsia="Calibri" w:hAnsi="Calibri" w:cs="Calibri"/>
                <w:sz w:val="20"/>
                <w:szCs w:val="20"/>
              </w:rPr>
              <w:t>2.</w:t>
            </w:r>
            <w:r w:rsidR="00F47D4F" w:rsidRPr="0072283E">
              <w:rPr>
                <w:rFonts w:ascii="Calibri" w:eastAsia="Calibri" w:hAnsi="Calibri" w:cs="Calibri"/>
                <w:sz w:val="20"/>
                <w:szCs w:val="20"/>
              </w:rPr>
              <w:t>4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="00F47D4F" w:rsidRPr="0072283E">
              <w:rPr>
                <w:rFonts w:ascii="Calibri" w:eastAsia="Calibri" w:hAnsi="Calibri" w:cs="Calibri"/>
                <w:sz w:val="20"/>
                <w:szCs w:val="20"/>
              </w:rPr>
              <w:t>73</w:t>
            </w:r>
          </w:p>
        </w:tc>
      </w:tr>
      <w:tr w:rsidR="00872DA1" w:rsidRPr="0072283E" w:rsidTr="00C30876">
        <w:tc>
          <w:tcPr>
            <w:tcW w:w="2518" w:type="dxa"/>
            <w:shd w:val="clear" w:color="auto" w:fill="auto"/>
          </w:tcPr>
          <w:p w:rsidR="00872DA1" w:rsidRPr="0072283E" w:rsidRDefault="00872DA1" w:rsidP="00C3087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In housing </w:t>
            </w:r>
          </w:p>
        </w:tc>
        <w:tc>
          <w:tcPr>
            <w:tcW w:w="2693" w:type="dxa"/>
            <w:shd w:val="clear" w:color="auto" w:fill="auto"/>
          </w:tcPr>
          <w:p w:rsidR="00872DA1" w:rsidRPr="0072283E" w:rsidRDefault="004530F9" w:rsidP="00136E5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136E5A" w:rsidRPr="0072283E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136E5A" w:rsidRPr="0072283E">
              <w:rPr>
                <w:rFonts w:ascii="Calibri" w:eastAsia="Calibri" w:hAnsi="Calibri" w:cs="Calibri"/>
                <w:sz w:val="20"/>
                <w:szCs w:val="20"/>
              </w:rPr>
              <w:t>4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136E5A" w:rsidRPr="0072283E">
              <w:rPr>
                <w:rFonts w:ascii="Calibri" w:eastAsia="Calibri" w:hAnsi="Calibri" w:cs="Calibri"/>
                <w:sz w:val="20"/>
                <w:szCs w:val="20"/>
              </w:rPr>
              <w:t>2.0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="00136E5A" w:rsidRPr="0072283E">
              <w:rPr>
                <w:rFonts w:ascii="Calibri" w:eastAsia="Calibri" w:hAnsi="Calibri" w:cs="Calibri"/>
                <w:sz w:val="20"/>
                <w:szCs w:val="20"/>
              </w:rPr>
              <w:t>20</w:t>
            </w:r>
          </w:p>
        </w:tc>
        <w:tc>
          <w:tcPr>
            <w:tcW w:w="2552" w:type="dxa"/>
            <w:shd w:val="clear" w:color="auto" w:fill="auto"/>
          </w:tcPr>
          <w:p w:rsidR="00872DA1" w:rsidRPr="0072283E" w:rsidRDefault="00872DA1" w:rsidP="006E13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6E13F3" w:rsidRPr="0072283E">
              <w:rPr>
                <w:rFonts w:ascii="Calibri" w:eastAsia="Calibri" w:hAnsi="Calibri" w:cs="Calibri"/>
                <w:sz w:val="20"/>
                <w:szCs w:val="20"/>
              </w:rPr>
              <w:t>6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6E13F3" w:rsidRPr="0072283E"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6E13F3" w:rsidRPr="0072283E">
              <w:rPr>
                <w:rFonts w:ascii="Calibri" w:eastAsia="Calibri" w:hAnsi="Calibri" w:cs="Calibri"/>
                <w:sz w:val="20"/>
                <w:szCs w:val="20"/>
              </w:rPr>
              <w:t>6.1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="006E13F3" w:rsidRPr="0072283E">
              <w:rPr>
                <w:rFonts w:ascii="Calibri" w:eastAsia="Calibri" w:hAnsi="Calibri" w:cs="Calibri"/>
                <w:sz w:val="20"/>
                <w:szCs w:val="20"/>
              </w:rPr>
              <w:t>65</w:t>
            </w:r>
          </w:p>
        </w:tc>
        <w:tc>
          <w:tcPr>
            <w:tcW w:w="2977" w:type="dxa"/>
            <w:shd w:val="clear" w:color="auto" w:fill="auto"/>
          </w:tcPr>
          <w:p w:rsidR="00872DA1" w:rsidRPr="0072283E" w:rsidRDefault="00F47D4F" w:rsidP="00F47D4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3.2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0.9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11.5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07</w:t>
            </w:r>
          </w:p>
        </w:tc>
      </w:tr>
      <w:tr w:rsidR="00872DA1" w:rsidRPr="0072283E" w:rsidTr="00C30876">
        <w:tc>
          <w:tcPr>
            <w:tcW w:w="2518" w:type="dxa"/>
            <w:shd w:val="clear" w:color="auto" w:fill="auto"/>
          </w:tcPr>
          <w:p w:rsidR="00872DA1" w:rsidRPr="0072283E" w:rsidRDefault="00872DA1" w:rsidP="00C3087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By neighbours </w:t>
            </w:r>
          </w:p>
        </w:tc>
        <w:tc>
          <w:tcPr>
            <w:tcW w:w="2693" w:type="dxa"/>
            <w:shd w:val="clear" w:color="auto" w:fill="auto"/>
          </w:tcPr>
          <w:p w:rsidR="00872DA1" w:rsidRPr="0072283E" w:rsidRDefault="00136E5A" w:rsidP="00136E5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2.8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r w:rsidR="004530F9" w:rsidRPr="0072283E">
              <w:rPr>
                <w:rFonts w:ascii="Calibri" w:eastAsia="Calibri" w:hAnsi="Calibri" w:cs="Calibri"/>
                <w:sz w:val="20"/>
                <w:szCs w:val="20"/>
              </w:rPr>
              <w:t>1.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4530F9" w:rsidRPr="0072283E">
              <w:rPr>
                <w:rFonts w:ascii="Calibri" w:eastAsia="Calibri" w:hAnsi="Calibri" w:cs="Calibri"/>
                <w:sz w:val="20"/>
                <w:szCs w:val="20"/>
              </w:rPr>
              <w:t>5.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), 0.001</w:t>
            </w:r>
          </w:p>
        </w:tc>
        <w:tc>
          <w:tcPr>
            <w:tcW w:w="2552" w:type="dxa"/>
            <w:shd w:val="clear" w:color="auto" w:fill="auto"/>
          </w:tcPr>
          <w:p w:rsidR="00872DA1" w:rsidRPr="0072283E" w:rsidRDefault="00872DA1" w:rsidP="006E13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F71A93" w:rsidRPr="0072283E">
              <w:rPr>
                <w:rFonts w:ascii="Calibri" w:eastAsia="Calibri" w:hAnsi="Calibri" w:cs="Calibri"/>
                <w:sz w:val="20"/>
                <w:szCs w:val="20"/>
              </w:rPr>
              <w:t>7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6E13F3" w:rsidRPr="0072283E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6E13F3" w:rsidRPr="0072283E">
              <w:rPr>
                <w:rFonts w:ascii="Calibri" w:eastAsia="Calibri" w:hAnsi="Calibri" w:cs="Calibri"/>
                <w:sz w:val="20"/>
                <w:szCs w:val="20"/>
              </w:rPr>
              <w:t>2.1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="006E13F3" w:rsidRPr="0072283E">
              <w:rPr>
                <w:rFonts w:ascii="Calibri" w:eastAsia="Calibri" w:hAnsi="Calibri" w:cs="Calibri"/>
                <w:sz w:val="20"/>
                <w:szCs w:val="20"/>
              </w:rPr>
              <w:t>59</w:t>
            </w:r>
          </w:p>
        </w:tc>
        <w:tc>
          <w:tcPr>
            <w:tcW w:w="2977" w:type="dxa"/>
            <w:shd w:val="clear" w:color="auto" w:fill="auto"/>
          </w:tcPr>
          <w:p w:rsidR="00872DA1" w:rsidRPr="0072283E" w:rsidRDefault="00F47D4F" w:rsidP="00F47D4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0.9 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(0.</w:t>
            </w:r>
            <w:r w:rsidR="00535BDC" w:rsidRPr="0072283E">
              <w:rPr>
                <w:rFonts w:ascii="Calibri" w:eastAsia="Calibri" w:hAnsi="Calibri" w:cs="Calibri"/>
                <w:sz w:val="20"/>
                <w:szCs w:val="20"/>
              </w:rPr>
              <w:t>4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535BDC" w:rsidRPr="0072283E">
              <w:rPr>
                <w:rFonts w:ascii="Calibri" w:eastAsia="Calibri" w:hAnsi="Calibri" w:cs="Calibri"/>
                <w:sz w:val="20"/>
                <w:szCs w:val="20"/>
              </w:rPr>
              <w:t>2.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="00535BDC" w:rsidRPr="0072283E">
              <w:rPr>
                <w:rFonts w:ascii="Calibri" w:eastAsia="Calibri" w:hAnsi="Calibri" w:cs="Calibri"/>
                <w:sz w:val="20"/>
                <w:szCs w:val="20"/>
              </w:rPr>
              <w:t>86</w:t>
            </w:r>
          </w:p>
        </w:tc>
      </w:tr>
      <w:tr w:rsidR="00872DA1" w:rsidRPr="0072283E" w:rsidTr="00C30876">
        <w:tc>
          <w:tcPr>
            <w:tcW w:w="2518" w:type="dxa"/>
            <w:shd w:val="clear" w:color="auto" w:fill="auto"/>
          </w:tcPr>
          <w:p w:rsidR="00872DA1" w:rsidRPr="0072283E" w:rsidRDefault="00872DA1" w:rsidP="00C3087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In bank services</w:t>
            </w:r>
          </w:p>
        </w:tc>
        <w:tc>
          <w:tcPr>
            <w:tcW w:w="2693" w:type="dxa"/>
            <w:shd w:val="clear" w:color="auto" w:fill="auto"/>
          </w:tcPr>
          <w:p w:rsidR="00872DA1" w:rsidRPr="0072283E" w:rsidRDefault="004530F9" w:rsidP="00136E5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1.</w:t>
            </w:r>
            <w:r w:rsidR="00136E5A" w:rsidRPr="0072283E">
              <w:rPr>
                <w:rFonts w:ascii="Calibri" w:eastAsia="Calibri" w:hAnsi="Calibri" w:cs="Calibri"/>
                <w:sz w:val="20"/>
                <w:szCs w:val="20"/>
              </w:rPr>
              <w:t>9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0.7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27698F" w:rsidRPr="0072283E">
              <w:rPr>
                <w:rFonts w:ascii="Calibri" w:eastAsia="Calibri" w:hAnsi="Calibri" w:cs="Calibri"/>
                <w:sz w:val="20"/>
                <w:szCs w:val="20"/>
              </w:rPr>
              <w:t>4.</w:t>
            </w:r>
            <w:r w:rsidR="00136E5A" w:rsidRPr="0072283E">
              <w:rPr>
                <w:rFonts w:ascii="Calibri" w:eastAsia="Calibri" w:hAnsi="Calibri" w:cs="Calibri"/>
                <w:sz w:val="20"/>
                <w:szCs w:val="20"/>
              </w:rPr>
              <w:t>9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="00136E5A" w:rsidRPr="0072283E">
              <w:rPr>
                <w:rFonts w:ascii="Calibri" w:eastAsia="Calibri" w:hAnsi="Calibri" w:cs="Calibri"/>
                <w:sz w:val="20"/>
                <w:szCs w:val="20"/>
              </w:rPr>
              <w:t>19</w:t>
            </w:r>
          </w:p>
        </w:tc>
        <w:tc>
          <w:tcPr>
            <w:tcW w:w="2552" w:type="dxa"/>
            <w:shd w:val="clear" w:color="auto" w:fill="auto"/>
          </w:tcPr>
          <w:p w:rsidR="00872DA1" w:rsidRPr="0072283E" w:rsidRDefault="006E13F3" w:rsidP="006E13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1.0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F71A93" w:rsidRPr="0072283E"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F71A93" w:rsidRPr="0072283E">
              <w:rPr>
                <w:rFonts w:ascii="Calibri" w:eastAsia="Calibri" w:hAnsi="Calibri" w:cs="Calibri"/>
                <w:sz w:val="20"/>
                <w:szCs w:val="20"/>
              </w:rPr>
              <w:t>4.6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="00F71A93" w:rsidRPr="0072283E">
              <w:rPr>
                <w:rFonts w:ascii="Calibri" w:eastAsia="Calibri" w:hAnsi="Calibri" w:cs="Calibri"/>
                <w:sz w:val="20"/>
                <w:szCs w:val="20"/>
              </w:rPr>
              <w:t>9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2977" w:type="dxa"/>
            <w:shd w:val="clear" w:color="auto" w:fill="auto"/>
          </w:tcPr>
          <w:p w:rsidR="00872DA1" w:rsidRPr="0072283E" w:rsidRDefault="00535BDC" w:rsidP="00F47D4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1.9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8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4.</w:t>
            </w:r>
            <w:r w:rsidR="00F47D4F" w:rsidRPr="0072283E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14</w:t>
            </w:r>
          </w:p>
        </w:tc>
      </w:tr>
      <w:tr w:rsidR="00872DA1" w:rsidRPr="0072283E" w:rsidTr="00C30876">
        <w:tc>
          <w:tcPr>
            <w:tcW w:w="2518" w:type="dxa"/>
            <w:shd w:val="clear" w:color="auto" w:fill="auto"/>
          </w:tcPr>
          <w:p w:rsidR="00872DA1" w:rsidRPr="0072283E" w:rsidRDefault="00872DA1" w:rsidP="00C3087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In general services</w:t>
            </w:r>
          </w:p>
        </w:tc>
        <w:tc>
          <w:tcPr>
            <w:tcW w:w="2693" w:type="dxa"/>
            <w:shd w:val="clear" w:color="auto" w:fill="auto"/>
          </w:tcPr>
          <w:p w:rsidR="00872DA1" w:rsidRPr="0072283E" w:rsidRDefault="00872DA1" w:rsidP="00136E5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2.</w:t>
            </w:r>
            <w:r w:rsidR="0027698F" w:rsidRPr="0072283E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1.</w:t>
            </w:r>
            <w:r w:rsidR="004530F9" w:rsidRPr="0072283E"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27698F" w:rsidRPr="0072283E">
              <w:rPr>
                <w:rFonts w:ascii="Calibri" w:eastAsia="Calibri" w:hAnsi="Calibri" w:cs="Calibri"/>
                <w:sz w:val="20"/>
                <w:szCs w:val="20"/>
              </w:rPr>
              <w:t>4.</w:t>
            </w:r>
            <w:r w:rsidR="00136E5A" w:rsidRPr="0072283E">
              <w:rPr>
                <w:rFonts w:ascii="Calibri" w:eastAsia="Calibri" w:hAnsi="Calibri" w:cs="Calibri"/>
                <w:sz w:val="20"/>
                <w:szCs w:val="20"/>
              </w:rPr>
              <w:t>8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), 0.0</w:t>
            </w:r>
            <w:r w:rsidR="0027698F" w:rsidRPr="0072283E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2552" w:type="dxa"/>
            <w:shd w:val="clear" w:color="auto" w:fill="auto"/>
          </w:tcPr>
          <w:p w:rsidR="00872DA1" w:rsidRPr="0072283E" w:rsidRDefault="00872DA1" w:rsidP="006E13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6E13F3" w:rsidRPr="0072283E">
              <w:rPr>
                <w:rFonts w:ascii="Calibri" w:eastAsia="Calibri" w:hAnsi="Calibri" w:cs="Calibri"/>
                <w:sz w:val="20"/>
                <w:szCs w:val="20"/>
              </w:rPr>
              <w:t>6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6E13F3" w:rsidRPr="0072283E"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F71A93" w:rsidRPr="0072283E">
              <w:rPr>
                <w:rFonts w:ascii="Calibri" w:eastAsia="Calibri" w:hAnsi="Calibri" w:cs="Calibri"/>
                <w:sz w:val="20"/>
                <w:szCs w:val="20"/>
              </w:rPr>
              <w:t>1.</w:t>
            </w:r>
            <w:r w:rsidR="006E13F3" w:rsidRPr="0072283E">
              <w:rPr>
                <w:rFonts w:ascii="Calibri" w:eastAsia="Calibri" w:hAnsi="Calibri" w:cs="Calibri"/>
                <w:sz w:val="20"/>
                <w:szCs w:val="20"/>
              </w:rPr>
              <w:t>9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="006E13F3" w:rsidRPr="0072283E">
              <w:rPr>
                <w:rFonts w:ascii="Calibri" w:eastAsia="Calibri" w:hAnsi="Calibri" w:cs="Calibri"/>
                <w:sz w:val="20"/>
                <w:szCs w:val="20"/>
              </w:rPr>
              <w:t>40</w:t>
            </w:r>
          </w:p>
        </w:tc>
        <w:tc>
          <w:tcPr>
            <w:tcW w:w="2977" w:type="dxa"/>
            <w:shd w:val="clear" w:color="auto" w:fill="auto"/>
          </w:tcPr>
          <w:p w:rsidR="00872DA1" w:rsidRPr="0072283E" w:rsidRDefault="00872DA1" w:rsidP="00F47D4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1.</w:t>
            </w:r>
            <w:r w:rsidR="00886AD4" w:rsidRPr="0072283E">
              <w:rPr>
                <w:rFonts w:ascii="Calibri" w:eastAsia="Calibri" w:hAnsi="Calibri" w:cs="Calibri"/>
                <w:sz w:val="20"/>
                <w:szCs w:val="20"/>
              </w:rPr>
              <w:t>6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886AD4" w:rsidRPr="0072283E">
              <w:rPr>
                <w:rFonts w:ascii="Calibri" w:eastAsia="Calibri" w:hAnsi="Calibri" w:cs="Calibri"/>
                <w:sz w:val="20"/>
                <w:szCs w:val="20"/>
              </w:rPr>
              <w:t>6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535BDC" w:rsidRPr="0072283E">
              <w:rPr>
                <w:rFonts w:ascii="Calibri" w:eastAsia="Calibri" w:hAnsi="Calibri" w:cs="Calibri"/>
                <w:sz w:val="20"/>
                <w:szCs w:val="20"/>
              </w:rPr>
              <w:t>4.</w:t>
            </w:r>
            <w:r w:rsidR="00F47D4F" w:rsidRPr="0072283E"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="00886AD4" w:rsidRPr="0072283E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="00F47D4F" w:rsidRPr="0072283E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</w:tr>
      <w:tr w:rsidR="00872DA1" w:rsidRPr="0072283E" w:rsidTr="00C30876">
        <w:tc>
          <w:tcPr>
            <w:tcW w:w="2518" w:type="dxa"/>
            <w:shd w:val="clear" w:color="auto" w:fill="auto"/>
          </w:tcPr>
          <w:p w:rsidR="00872DA1" w:rsidRPr="0072283E" w:rsidRDefault="00872DA1" w:rsidP="00C3087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In medical care</w:t>
            </w:r>
          </w:p>
        </w:tc>
        <w:tc>
          <w:tcPr>
            <w:tcW w:w="2693" w:type="dxa"/>
            <w:shd w:val="clear" w:color="auto" w:fill="auto"/>
          </w:tcPr>
          <w:p w:rsidR="00872DA1" w:rsidRPr="0072283E" w:rsidRDefault="00872DA1" w:rsidP="00136E5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2.</w:t>
            </w:r>
            <w:r w:rsidR="00136E5A" w:rsidRPr="0072283E"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r w:rsidR="00136E5A" w:rsidRPr="0072283E">
              <w:rPr>
                <w:rFonts w:ascii="Calibri" w:eastAsia="Calibri" w:hAnsi="Calibri" w:cs="Calibri"/>
                <w:sz w:val="20"/>
                <w:szCs w:val="20"/>
              </w:rPr>
              <w:t>0.9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4530F9" w:rsidRPr="0072283E">
              <w:rPr>
                <w:rFonts w:ascii="Calibri" w:eastAsia="Calibri" w:hAnsi="Calibri" w:cs="Calibri"/>
                <w:sz w:val="20"/>
                <w:szCs w:val="20"/>
              </w:rPr>
              <w:t>4.</w:t>
            </w:r>
            <w:r w:rsidR="00136E5A" w:rsidRPr="0072283E">
              <w:rPr>
                <w:rFonts w:ascii="Calibri" w:eastAsia="Calibri" w:hAnsi="Calibri" w:cs="Calibri"/>
                <w:sz w:val="20"/>
                <w:szCs w:val="20"/>
              </w:rPr>
              <w:t>7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), 0.0</w:t>
            </w:r>
            <w:r w:rsidR="00136E5A" w:rsidRPr="0072283E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2552" w:type="dxa"/>
            <w:shd w:val="clear" w:color="auto" w:fill="auto"/>
          </w:tcPr>
          <w:p w:rsidR="00872DA1" w:rsidRPr="0072283E" w:rsidRDefault="00865EC1" w:rsidP="006E13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6E13F3" w:rsidRPr="0072283E">
              <w:rPr>
                <w:rFonts w:ascii="Calibri" w:eastAsia="Calibri" w:hAnsi="Calibri" w:cs="Calibri"/>
                <w:sz w:val="20"/>
                <w:szCs w:val="20"/>
              </w:rPr>
              <w:t>9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6E13F3" w:rsidRPr="0072283E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6E13F3" w:rsidRPr="0072283E">
              <w:rPr>
                <w:rFonts w:ascii="Calibri" w:eastAsia="Calibri" w:hAnsi="Calibri" w:cs="Calibri"/>
                <w:sz w:val="20"/>
                <w:szCs w:val="20"/>
              </w:rPr>
              <w:t>2.7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="006E13F3" w:rsidRPr="0072283E">
              <w:rPr>
                <w:rFonts w:ascii="Calibri" w:eastAsia="Calibri" w:hAnsi="Calibri" w:cs="Calibri"/>
                <w:sz w:val="20"/>
                <w:szCs w:val="20"/>
              </w:rPr>
              <w:t>87</w:t>
            </w:r>
          </w:p>
        </w:tc>
        <w:tc>
          <w:tcPr>
            <w:tcW w:w="2977" w:type="dxa"/>
            <w:shd w:val="clear" w:color="auto" w:fill="auto"/>
          </w:tcPr>
          <w:p w:rsidR="00872DA1" w:rsidRPr="0072283E" w:rsidRDefault="00872DA1" w:rsidP="00F47D4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1.</w:t>
            </w:r>
            <w:r w:rsidR="00886AD4" w:rsidRPr="0072283E"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F47D4F" w:rsidRPr="0072283E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-3.</w:t>
            </w:r>
            <w:r w:rsidR="00886AD4" w:rsidRPr="0072283E"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="00F47D4F" w:rsidRPr="0072283E">
              <w:rPr>
                <w:rFonts w:ascii="Calibri" w:eastAsia="Calibri" w:hAnsi="Calibri" w:cs="Calibri"/>
                <w:sz w:val="20"/>
                <w:szCs w:val="20"/>
              </w:rPr>
              <w:t>89</w:t>
            </w:r>
          </w:p>
        </w:tc>
      </w:tr>
      <w:tr w:rsidR="00872DA1" w:rsidRPr="0072283E" w:rsidTr="00C30876">
        <w:tc>
          <w:tcPr>
            <w:tcW w:w="2518" w:type="dxa"/>
            <w:shd w:val="clear" w:color="auto" w:fill="auto"/>
          </w:tcPr>
          <w:p w:rsidR="00872DA1" w:rsidRPr="0072283E" w:rsidRDefault="00872DA1" w:rsidP="00C3087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In public transport</w:t>
            </w:r>
          </w:p>
        </w:tc>
        <w:tc>
          <w:tcPr>
            <w:tcW w:w="2693" w:type="dxa"/>
            <w:shd w:val="clear" w:color="auto" w:fill="auto"/>
          </w:tcPr>
          <w:p w:rsidR="00872DA1" w:rsidRPr="0072283E" w:rsidRDefault="00136E5A" w:rsidP="00136E5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2.1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r w:rsidR="00EF0779" w:rsidRPr="0072283E">
              <w:rPr>
                <w:rFonts w:ascii="Calibri" w:eastAsia="Calibri" w:hAnsi="Calibri" w:cs="Calibri"/>
                <w:sz w:val="20"/>
                <w:szCs w:val="20"/>
              </w:rPr>
              <w:t>1.1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EF0779" w:rsidRPr="0072283E">
              <w:rPr>
                <w:rFonts w:ascii="Calibri" w:eastAsia="Calibri" w:hAnsi="Calibri" w:cs="Calibri"/>
                <w:sz w:val="20"/>
                <w:szCs w:val="20"/>
              </w:rPr>
              <w:t>4.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), 0.0</w:t>
            </w:r>
            <w:r w:rsidR="00EF0779" w:rsidRPr="0072283E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552" w:type="dxa"/>
            <w:shd w:val="clear" w:color="auto" w:fill="auto"/>
          </w:tcPr>
          <w:p w:rsidR="00872DA1" w:rsidRPr="0072283E" w:rsidRDefault="006E13F3" w:rsidP="006E13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1.3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3.0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55</w:t>
            </w:r>
          </w:p>
        </w:tc>
        <w:tc>
          <w:tcPr>
            <w:tcW w:w="2977" w:type="dxa"/>
            <w:shd w:val="clear" w:color="auto" w:fill="auto"/>
          </w:tcPr>
          <w:p w:rsidR="00872DA1" w:rsidRPr="0072283E" w:rsidRDefault="00872DA1" w:rsidP="00F47D4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1.</w:t>
            </w:r>
            <w:r w:rsidR="00F47D4F" w:rsidRPr="0072283E"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886AD4" w:rsidRPr="0072283E">
              <w:rPr>
                <w:rFonts w:ascii="Calibri" w:eastAsia="Calibri" w:hAnsi="Calibri" w:cs="Calibri"/>
                <w:sz w:val="20"/>
                <w:szCs w:val="20"/>
              </w:rPr>
              <w:t>7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-3.</w:t>
            </w:r>
            <w:r w:rsidR="003D1DEF" w:rsidRPr="0072283E"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="00F47D4F" w:rsidRPr="0072283E">
              <w:rPr>
                <w:rFonts w:ascii="Calibri" w:eastAsia="Calibri" w:hAnsi="Calibri" w:cs="Calibri"/>
                <w:sz w:val="20"/>
                <w:szCs w:val="20"/>
              </w:rPr>
              <w:t>28</w:t>
            </w:r>
          </w:p>
        </w:tc>
      </w:tr>
      <w:tr w:rsidR="00872DA1" w:rsidRPr="0072283E" w:rsidTr="00C30876">
        <w:tc>
          <w:tcPr>
            <w:tcW w:w="5211" w:type="dxa"/>
            <w:gridSpan w:val="2"/>
            <w:shd w:val="clear" w:color="auto" w:fill="auto"/>
          </w:tcPr>
          <w:p w:rsidR="00872DA1" w:rsidRPr="0072283E" w:rsidRDefault="00872DA1" w:rsidP="00C3087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Anticipated discrimination</w:t>
            </w:r>
          </w:p>
        </w:tc>
        <w:tc>
          <w:tcPr>
            <w:tcW w:w="2552" w:type="dxa"/>
            <w:shd w:val="clear" w:color="auto" w:fill="auto"/>
          </w:tcPr>
          <w:p w:rsidR="00872DA1" w:rsidRPr="0072283E" w:rsidRDefault="00872DA1" w:rsidP="00C30876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872DA1" w:rsidRPr="0072283E" w:rsidRDefault="00872DA1" w:rsidP="00C3087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72DA1" w:rsidRPr="0072283E" w:rsidTr="00C30876">
        <w:tc>
          <w:tcPr>
            <w:tcW w:w="2518" w:type="dxa"/>
            <w:shd w:val="clear" w:color="auto" w:fill="auto"/>
          </w:tcPr>
          <w:p w:rsidR="00872DA1" w:rsidRPr="0072283E" w:rsidRDefault="00872DA1" w:rsidP="00C3087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Any event</w:t>
            </w:r>
          </w:p>
        </w:tc>
        <w:tc>
          <w:tcPr>
            <w:tcW w:w="2693" w:type="dxa"/>
            <w:shd w:val="clear" w:color="auto" w:fill="auto"/>
          </w:tcPr>
          <w:p w:rsidR="00872DA1" w:rsidRPr="0072283E" w:rsidRDefault="00783950" w:rsidP="00783950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2.1</w:t>
            </w:r>
            <w:r w:rsidR="00872DA1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(1.</w:t>
            </w: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3</w:t>
            </w:r>
            <w:r w:rsidR="00872DA1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-</w:t>
            </w:r>
            <w:r w:rsidR="006F54E8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3.</w:t>
            </w: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4</w:t>
            </w:r>
            <w:r w:rsidR="00872DA1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), 0.</w:t>
            </w: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0</w:t>
            </w:r>
            <w:r w:rsidR="00872DA1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0</w:t>
            </w: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2</w:t>
            </w:r>
          </w:p>
        </w:tc>
        <w:tc>
          <w:tcPr>
            <w:tcW w:w="2552" w:type="dxa"/>
            <w:shd w:val="clear" w:color="auto" w:fill="auto"/>
          </w:tcPr>
          <w:p w:rsidR="00872DA1" w:rsidRPr="0072283E" w:rsidRDefault="00872DA1" w:rsidP="00290FEB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1.</w:t>
            </w:r>
            <w:r w:rsidR="00290FEB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9</w:t>
            </w: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(</w:t>
            </w:r>
            <w:r w:rsidR="00290FEB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1.1</w:t>
            </w: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-</w:t>
            </w:r>
            <w:r w:rsidR="00290FEB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3.3</w:t>
            </w: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), 0.0</w:t>
            </w:r>
            <w:r w:rsidR="00290FEB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3</w:t>
            </w:r>
          </w:p>
        </w:tc>
        <w:tc>
          <w:tcPr>
            <w:tcW w:w="2977" w:type="dxa"/>
            <w:shd w:val="clear" w:color="auto" w:fill="auto"/>
          </w:tcPr>
          <w:p w:rsidR="00872DA1" w:rsidRPr="0072283E" w:rsidRDefault="00872DA1" w:rsidP="00D62941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0.</w:t>
            </w:r>
            <w:r w:rsidR="00D62941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7</w:t>
            </w: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(0.</w:t>
            </w:r>
            <w:r w:rsidR="00550839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4</w:t>
            </w: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-1.</w:t>
            </w:r>
            <w:r w:rsidR="00D62941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3</w:t>
            </w: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), 0.</w:t>
            </w:r>
            <w:r w:rsidR="00D62941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27</w:t>
            </w:r>
          </w:p>
        </w:tc>
      </w:tr>
      <w:tr w:rsidR="00872DA1" w:rsidRPr="0072283E" w:rsidTr="00C30876">
        <w:tc>
          <w:tcPr>
            <w:tcW w:w="2518" w:type="dxa"/>
            <w:shd w:val="clear" w:color="auto" w:fill="auto"/>
          </w:tcPr>
          <w:p w:rsidR="00872DA1" w:rsidRPr="0072283E" w:rsidRDefault="00872DA1" w:rsidP="00C3087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Avoid applying for education or work</w:t>
            </w:r>
          </w:p>
        </w:tc>
        <w:tc>
          <w:tcPr>
            <w:tcW w:w="2693" w:type="dxa"/>
            <w:shd w:val="clear" w:color="auto" w:fill="auto"/>
          </w:tcPr>
          <w:p w:rsidR="00872DA1" w:rsidRPr="0072283E" w:rsidRDefault="00886AD4" w:rsidP="009403A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1.</w:t>
            </w:r>
            <w:r w:rsidR="007A4CED" w:rsidRPr="0072283E">
              <w:rPr>
                <w:rFonts w:ascii="Calibri" w:eastAsia="Calibri" w:hAnsi="Calibri" w:cs="Calibri"/>
                <w:sz w:val="20"/>
                <w:szCs w:val="20"/>
              </w:rPr>
              <w:t>9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1.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-3.</w:t>
            </w:r>
            <w:r w:rsidR="009403A5" w:rsidRPr="0072283E">
              <w:rPr>
                <w:rFonts w:ascii="Calibri" w:eastAsia="Calibri" w:hAnsi="Calibri" w:cs="Calibri"/>
                <w:sz w:val="20"/>
                <w:szCs w:val="20"/>
              </w:rPr>
              <w:t>4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 w:rsidR="009403A5" w:rsidRPr="0072283E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552" w:type="dxa"/>
            <w:shd w:val="clear" w:color="auto" w:fill="auto"/>
          </w:tcPr>
          <w:p w:rsidR="00872DA1" w:rsidRPr="0072283E" w:rsidRDefault="00872DA1" w:rsidP="00DD786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1.</w:t>
            </w:r>
            <w:r w:rsidR="00DD786E" w:rsidRPr="0072283E"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DD786E" w:rsidRPr="0072283E">
              <w:rPr>
                <w:rFonts w:ascii="Calibri" w:eastAsia="Calibri" w:hAnsi="Calibri" w:cs="Calibri"/>
                <w:sz w:val="20"/>
                <w:szCs w:val="20"/>
              </w:rPr>
              <w:t>6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DD786E" w:rsidRPr="0072283E">
              <w:rPr>
                <w:rFonts w:ascii="Calibri" w:eastAsia="Calibri" w:hAnsi="Calibri" w:cs="Calibri"/>
                <w:sz w:val="20"/>
                <w:szCs w:val="20"/>
              </w:rPr>
              <w:t>2.5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="00DD786E" w:rsidRPr="0072283E">
              <w:rPr>
                <w:rFonts w:ascii="Calibri" w:eastAsia="Calibri" w:hAnsi="Calibri" w:cs="Calibri"/>
                <w:sz w:val="20"/>
                <w:szCs w:val="20"/>
              </w:rPr>
              <w:t>64</w:t>
            </w:r>
          </w:p>
        </w:tc>
        <w:tc>
          <w:tcPr>
            <w:tcW w:w="2977" w:type="dxa"/>
            <w:shd w:val="clear" w:color="auto" w:fill="auto"/>
          </w:tcPr>
          <w:p w:rsidR="00872DA1" w:rsidRPr="0072283E" w:rsidRDefault="00872DA1" w:rsidP="00DD786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1.</w:t>
            </w:r>
            <w:r w:rsidR="00934ADF" w:rsidRPr="0072283E"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886AD4" w:rsidRPr="0072283E">
              <w:rPr>
                <w:rFonts w:ascii="Calibri" w:eastAsia="Calibri" w:hAnsi="Calibri" w:cs="Calibri"/>
                <w:sz w:val="20"/>
                <w:szCs w:val="20"/>
              </w:rPr>
              <w:t>6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-2.</w:t>
            </w:r>
            <w:r w:rsidR="00DD786E" w:rsidRPr="0072283E"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="00DD786E" w:rsidRPr="0072283E">
              <w:rPr>
                <w:rFonts w:ascii="Calibri" w:eastAsia="Calibri" w:hAnsi="Calibri" w:cs="Calibri"/>
                <w:sz w:val="20"/>
                <w:szCs w:val="20"/>
              </w:rPr>
              <w:t>72</w:t>
            </w:r>
          </w:p>
        </w:tc>
      </w:tr>
      <w:tr w:rsidR="00872DA1" w:rsidRPr="0072283E" w:rsidTr="00C30876">
        <w:tc>
          <w:tcPr>
            <w:tcW w:w="2518" w:type="dxa"/>
            <w:shd w:val="clear" w:color="auto" w:fill="auto"/>
          </w:tcPr>
          <w:p w:rsidR="00872DA1" w:rsidRPr="0072283E" w:rsidRDefault="00872DA1" w:rsidP="00C3087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Avoid health service contact</w:t>
            </w:r>
          </w:p>
        </w:tc>
        <w:tc>
          <w:tcPr>
            <w:tcW w:w="2693" w:type="dxa"/>
            <w:shd w:val="clear" w:color="auto" w:fill="auto"/>
          </w:tcPr>
          <w:p w:rsidR="00872DA1" w:rsidRPr="0072283E" w:rsidRDefault="007A4CED" w:rsidP="009403A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1.</w:t>
            </w:r>
            <w:r w:rsidR="009403A5" w:rsidRPr="0072283E">
              <w:rPr>
                <w:rFonts w:ascii="Calibri" w:eastAsia="Calibri" w:hAnsi="Calibri" w:cs="Calibri"/>
                <w:sz w:val="20"/>
                <w:szCs w:val="20"/>
              </w:rPr>
              <w:t>7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 w:rsidR="009403A5" w:rsidRPr="0072283E">
              <w:rPr>
                <w:rFonts w:ascii="Calibri" w:eastAsia="Calibri" w:hAnsi="Calibri" w:cs="Calibri"/>
                <w:sz w:val="20"/>
                <w:szCs w:val="20"/>
              </w:rPr>
              <w:t>7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9403A5" w:rsidRPr="0072283E">
              <w:rPr>
                <w:rFonts w:ascii="Calibri" w:eastAsia="Calibri" w:hAnsi="Calibri" w:cs="Calibri"/>
                <w:sz w:val="20"/>
                <w:szCs w:val="20"/>
              </w:rPr>
              <w:t>3.9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="009403A5" w:rsidRPr="0072283E">
              <w:rPr>
                <w:rFonts w:ascii="Calibri" w:eastAsia="Calibri" w:hAnsi="Calibri" w:cs="Calibri"/>
                <w:sz w:val="20"/>
                <w:szCs w:val="20"/>
              </w:rPr>
              <w:t>24</w:t>
            </w:r>
          </w:p>
        </w:tc>
        <w:tc>
          <w:tcPr>
            <w:tcW w:w="2552" w:type="dxa"/>
            <w:shd w:val="clear" w:color="auto" w:fill="auto"/>
          </w:tcPr>
          <w:p w:rsidR="00872DA1" w:rsidRPr="0072283E" w:rsidRDefault="00872DA1" w:rsidP="00DD786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1.</w:t>
            </w:r>
            <w:r w:rsidR="00DD786E" w:rsidRPr="0072283E">
              <w:rPr>
                <w:rFonts w:ascii="Calibri" w:eastAsia="Calibri" w:hAnsi="Calibri" w:cs="Calibri"/>
                <w:sz w:val="20"/>
                <w:szCs w:val="20"/>
              </w:rPr>
              <w:t>4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DD786E" w:rsidRPr="0072283E">
              <w:rPr>
                <w:rFonts w:ascii="Calibri" w:eastAsia="Calibri" w:hAnsi="Calibri" w:cs="Calibri"/>
                <w:sz w:val="20"/>
                <w:szCs w:val="20"/>
              </w:rPr>
              <w:t>4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DD786E" w:rsidRPr="0072283E">
              <w:rPr>
                <w:rFonts w:ascii="Calibri" w:eastAsia="Calibri" w:hAnsi="Calibri" w:cs="Calibri"/>
                <w:sz w:val="20"/>
                <w:szCs w:val="20"/>
              </w:rPr>
              <w:t>4.4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="00DD786E" w:rsidRPr="0072283E">
              <w:rPr>
                <w:rFonts w:ascii="Calibri" w:eastAsia="Calibri" w:hAnsi="Calibri" w:cs="Calibri"/>
                <w:sz w:val="20"/>
                <w:szCs w:val="20"/>
              </w:rPr>
              <w:t>60</w:t>
            </w:r>
          </w:p>
        </w:tc>
        <w:tc>
          <w:tcPr>
            <w:tcW w:w="2977" w:type="dxa"/>
            <w:shd w:val="clear" w:color="auto" w:fill="auto"/>
          </w:tcPr>
          <w:p w:rsidR="00872DA1" w:rsidRPr="0072283E" w:rsidRDefault="00886AD4" w:rsidP="00DD786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1.</w:t>
            </w:r>
            <w:r w:rsidR="00DD786E" w:rsidRPr="0072283E">
              <w:rPr>
                <w:rFonts w:ascii="Calibri" w:eastAsia="Calibri" w:hAnsi="Calibri" w:cs="Calibri"/>
                <w:sz w:val="20"/>
                <w:szCs w:val="20"/>
              </w:rPr>
              <w:t>7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DD786E" w:rsidRPr="0072283E">
              <w:rPr>
                <w:rFonts w:ascii="Calibri" w:eastAsia="Calibri" w:hAnsi="Calibri" w:cs="Calibri"/>
                <w:sz w:val="20"/>
                <w:szCs w:val="20"/>
              </w:rPr>
              <w:t>6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DD786E" w:rsidRPr="0072283E">
              <w:rPr>
                <w:rFonts w:ascii="Calibri" w:eastAsia="Calibri" w:hAnsi="Calibri" w:cs="Calibri"/>
                <w:sz w:val="20"/>
                <w:szCs w:val="20"/>
              </w:rPr>
              <w:t>4.9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="00DD786E" w:rsidRPr="0072283E">
              <w:rPr>
                <w:rFonts w:ascii="Calibri" w:eastAsia="Calibri" w:hAnsi="Calibri" w:cs="Calibri"/>
                <w:sz w:val="20"/>
                <w:szCs w:val="20"/>
              </w:rPr>
              <w:t>35</w:t>
            </w:r>
          </w:p>
        </w:tc>
      </w:tr>
      <w:tr w:rsidR="00872DA1" w:rsidRPr="0072283E" w:rsidTr="00C30876">
        <w:tc>
          <w:tcPr>
            <w:tcW w:w="2518" w:type="dxa"/>
            <w:shd w:val="clear" w:color="auto" w:fill="auto"/>
          </w:tcPr>
          <w:p w:rsidR="00872DA1" w:rsidRPr="0072283E" w:rsidRDefault="00872DA1" w:rsidP="00C3087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Avoid neighbourhoods</w:t>
            </w:r>
          </w:p>
        </w:tc>
        <w:tc>
          <w:tcPr>
            <w:tcW w:w="2693" w:type="dxa"/>
            <w:shd w:val="clear" w:color="auto" w:fill="auto"/>
          </w:tcPr>
          <w:p w:rsidR="00872DA1" w:rsidRPr="0072283E" w:rsidRDefault="00872DA1" w:rsidP="009403A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1.</w:t>
            </w:r>
            <w:r w:rsidR="009403A5" w:rsidRPr="0072283E">
              <w:rPr>
                <w:rFonts w:ascii="Calibri" w:eastAsia="Calibri" w:hAnsi="Calibri" w:cs="Calibri"/>
                <w:sz w:val="20"/>
                <w:szCs w:val="20"/>
              </w:rPr>
              <w:t>7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9403A5" w:rsidRPr="0072283E">
              <w:rPr>
                <w:rFonts w:ascii="Calibri" w:eastAsia="Calibri" w:hAnsi="Calibri" w:cs="Calibri"/>
                <w:sz w:val="20"/>
                <w:szCs w:val="20"/>
              </w:rPr>
              <w:t>9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9403A5" w:rsidRPr="0072283E">
              <w:rPr>
                <w:rFonts w:ascii="Calibri" w:eastAsia="Calibri" w:hAnsi="Calibri" w:cs="Calibri"/>
                <w:sz w:val="20"/>
                <w:szCs w:val="20"/>
              </w:rPr>
              <w:t>3.0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="009403A5" w:rsidRPr="0072283E">
              <w:rPr>
                <w:rFonts w:ascii="Calibri" w:eastAsia="Calibri" w:hAnsi="Calibri" w:cs="Calibri"/>
                <w:sz w:val="20"/>
                <w:szCs w:val="20"/>
              </w:rPr>
              <w:t>08</w:t>
            </w:r>
          </w:p>
        </w:tc>
        <w:tc>
          <w:tcPr>
            <w:tcW w:w="2552" w:type="dxa"/>
            <w:shd w:val="clear" w:color="auto" w:fill="auto"/>
          </w:tcPr>
          <w:p w:rsidR="00872DA1" w:rsidRPr="0072283E" w:rsidRDefault="00872DA1" w:rsidP="00DD786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1.</w:t>
            </w:r>
            <w:r w:rsidR="00DD786E" w:rsidRPr="0072283E">
              <w:rPr>
                <w:rFonts w:ascii="Calibri" w:eastAsia="Calibri" w:hAnsi="Calibri" w:cs="Calibri"/>
                <w:sz w:val="20"/>
                <w:szCs w:val="20"/>
              </w:rPr>
              <w:t>4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DD786E" w:rsidRPr="0072283E">
              <w:rPr>
                <w:rFonts w:ascii="Calibri" w:eastAsia="Calibri" w:hAnsi="Calibri" w:cs="Calibri"/>
                <w:sz w:val="20"/>
                <w:szCs w:val="20"/>
              </w:rPr>
              <w:t>8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 w:rsidR="00DD786E" w:rsidRPr="0072283E">
              <w:rPr>
                <w:rFonts w:ascii="Calibri" w:eastAsia="Calibri" w:hAnsi="Calibri" w:cs="Calibri"/>
                <w:sz w:val="20"/>
                <w:szCs w:val="20"/>
              </w:rPr>
              <w:t>2.7</w:t>
            </w:r>
            <w:r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="00DD786E" w:rsidRPr="0072283E">
              <w:rPr>
                <w:rFonts w:ascii="Calibri" w:eastAsia="Calibri" w:hAnsi="Calibri" w:cs="Calibri"/>
                <w:sz w:val="20"/>
                <w:szCs w:val="20"/>
              </w:rPr>
              <w:t>26</w:t>
            </w:r>
          </w:p>
        </w:tc>
        <w:tc>
          <w:tcPr>
            <w:tcW w:w="2977" w:type="dxa"/>
            <w:shd w:val="clear" w:color="auto" w:fill="auto"/>
          </w:tcPr>
          <w:p w:rsidR="00872DA1" w:rsidRPr="0072283E" w:rsidRDefault="00886AD4" w:rsidP="00DD786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sz w:val="20"/>
                <w:szCs w:val="20"/>
              </w:rPr>
              <w:t>0.9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 xml:space="preserve"> (0.</w:t>
            </w:r>
            <w:r w:rsidR="00DD786E" w:rsidRPr="0072283E">
              <w:rPr>
                <w:rFonts w:ascii="Calibri" w:eastAsia="Calibri" w:hAnsi="Calibri" w:cs="Calibri"/>
                <w:sz w:val="20"/>
                <w:szCs w:val="20"/>
              </w:rPr>
              <w:t>4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-1.</w:t>
            </w:r>
            <w:r w:rsidR="00DD786E" w:rsidRPr="0072283E">
              <w:rPr>
                <w:rFonts w:ascii="Calibri" w:eastAsia="Calibri" w:hAnsi="Calibri" w:cs="Calibri"/>
                <w:sz w:val="20"/>
                <w:szCs w:val="20"/>
              </w:rPr>
              <w:t>8</w:t>
            </w:r>
            <w:r w:rsidR="00872DA1" w:rsidRPr="0072283E">
              <w:rPr>
                <w:rFonts w:ascii="Calibri" w:eastAsia="Calibri" w:hAnsi="Calibri" w:cs="Calibri"/>
                <w:sz w:val="20"/>
                <w:szCs w:val="20"/>
              </w:rPr>
              <w:t>), 0.</w:t>
            </w:r>
            <w:r w:rsidR="00DD786E" w:rsidRPr="0072283E">
              <w:rPr>
                <w:rFonts w:ascii="Calibri" w:eastAsia="Calibri" w:hAnsi="Calibri" w:cs="Calibri"/>
                <w:sz w:val="20"/>
                <w:szCs w:val="20"/>
              </w:rPr>
              <w:t>79</w:t>
            </w:r>
          </w:p>
        </w:tc>
      </w:tr>
      <w:tr w:rsidR="00872DA1" w:rsidRPr="0072283E" w:rsidTr="00C30876">
        <w:tc>
          <w:tcPr>
            <w:tcW w:w="5211" w:type="dxa"/>
            <w:gridSpan w:val="2"/>
            <w:shd w:val="clear" w:color="auto" w:fill="auto"/>
          </w:tcPr>
          <w:p w:rsidR="00872DA1" w:rsidRPr="0072283E" w:rsidRDefault="00872DA1" w:rsidP="00C3087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Everyday discrimination</w:t>
            </w:r>
          </w:p>
        </w:tc>
        <w:tc>
          <w:tcPr>
            <w:tcW w:w="2552" w:type="dxa"/>
            <w:shd w:val="clear" w:color="auto" w:fill="auto"/>
          </w:tcPr>
          <w:p w:rsidR="00872DA1" w:rsidRPr="0072283E" w:rsidRDefault="00872DA1" w:rsidP="00C30876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872DA1" w:rsidRPr="0072283E" w:rsidRDefault="00872DA1" w:rsidP="00C3087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72DA1" w:rsidRPr="00471B19" w:rsidTr="00C30876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872DA1" w:rsidRPr="0072283E" w:rsidRDefault="00872DA1" w:rsidP="00C30876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Median score and abov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872DA1" w:rsidRPr="0072283E" w:rsidRDefault="001F423D" w:rsidP="00783950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2.</w:t>
            </w:r>
            <w:r w:rsidR="00783950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8</w:t>
            </w:r>
            <w:r w:rsidR="00872DA1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(</w:t>
            </w: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1.6</w:t>
            </w:r>
            <w:r w:rsidR="00872DA1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-</w:t>
            </w: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4.</w:t>
            </w:r>
            <w:r w:rsidR="00783950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7</w:t>
            </w:r>
            <w:r w:rsidR="00872DA1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), &lt;0.001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872DA1" w:rsidRPr="0072283E" w:rsidRDefault="00872DA1" w:rsidP="00290FEB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1.</w:t>
            </w:r>
            <w:r w:rsidR="00290FEB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3</w:t>
            </w: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(0.</w:t>
            </w:r>
            <w:r w:rsidR="00290FEB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8</w:t>
            </w: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-2.</w:t>
            </w:r>
            <w:r w:rsidR="00290FEB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3</w:t>
            </w: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), 0.</w:t>
            </w:r>
            <w:r w:rsidR="00290FEB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30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872DA1" w:rsidRPr="0072283E" w:rsidRDefault="00550839" w:rsidP="00D62941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0.9</w:t>
            </w:r>
            <w:r w:rsidR="00872DA1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(0.</w:t>
            </w:r>
            <w:r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5</w:t>
            </w:r>
            <w:r w:rsidR="00872DA1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-1.</w:t>
            </w:r>
            <w:r w:rsidR="00D62941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6</w:t>
            </w:r>
            <w:r w:rsidR="00872DA1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),0.</w:t>
            </w:r>
            <w:r w:rsidR="00D62941" w:rsidRPr="0072283E">
              <w:rPr>
                <w:rFonts w:ascii="Calibri" w:eastAsia="Calibri" w:hAnsi="Calibri" w:cs="Calibri"/>
                <w:b/>
                <w:sz w:val="20"/>
                <w:szCs w:val="20"/>
              </w:rPr>
              <w:t>82</w:t>
            </w:r>
          </w:p>
        </w:tc>
      </w:tr>
    </w:tbl>
    <w:p w:rsidR="00F172A7" w:rsidRDefault="00872DA1" w:rsidP="001F423D">
      <w:pPr>
        <w:rPr>
          <w:rFonts w:ascii="Calibri" w:hAnsi="Calibri" w:cs="Calibri"/>
          <w:sz w:val="20"/>
          <w:szCs w:val="20"/>
        </w:rPr>
      </w:pPr>
      <w:r w:rsidRPr="00471B19">
        <w:rPr>
          <w:rFonts w:ascii="Calibri" w:hAnsi="Calibri" w:cs="Calibri"/>
          <w:sz w:val="20"/>
          <w:szCs w:val="20"/>
        </w:rPr>
        <w:t xml:space="preserve">Model adjusts for age, gender, sexual identification, ethnicity, number of years in the UK, English as 1st language, relationship status, </w:t>
      </w:r>
      <w:r w:rsidR="00F172A7">
        <w:rPr>
          <w:rFonts w:ascii="Calibri" w:hAnsi="Calibri" w:cs="Calibri"/>
          <w:sz w:val="20"/>
          <w:szCs w:val="20"/>
        </w:rPr>
        <w:t xml:space="preserve"> </w:t>
      </w:r>
    </w:p>
    <w:p w:rsidR="001F423D" w:rsidRPr="00F172A7" w:rsidRDefault="00872DA1" w:rsidP="001F423D">
      <w:pPr>
        <w:rPr>
          <w:rFonts w:ascii="Calibri" w:hAnsi="Calibri" w:cs="Calibri"/>
          <w:sz w:val="20"/>
          <w:szCs w:val="20"/>
        </w:rPr>
      </w:pPr>
      <w:proofErr w:type="gramStart"/>
      <w:r w:rsidRPr="00471B19">
        <w:rPr>
          <w:rFonts w:ascii="Calibri" w:hAnsi="Calibri" w:cs="Calibri"/>
          <w:sz w:val="20"/>
          <w:szCs w:val="20"/>
        </w:rPr>
        <w:t>education</w:t>
      </w:r>
      <w:proofErr w:type="gramEnd"/>
      <w:r w:rsidRPr="00471B19">
        <w:rPr>
          <w:rFonts w:ascii="Calibri" w:hAnsi="Calibri" w:cs="Calibri"/>
          <w:sz w:val="20"/>
          <w:szCs w:val="20"/>
        </w:rPr>
        <w:t>, employment status</w:t>
      </w:r>
      <w:r w:rsidR="001F423D" w:rsidRPr="000B44EF">
        <w:rPr>
          <w:rFonts w:ascii="Calibri" w:hAnsi="Calibri" w:cs="Calibri"/>
          <w:sz w:val="20"/>
          <w:szCs w:val="20"/>
        </w:rPr>
        <w:t xml:space="preserve">, </w:t>
      </w:r>
      <w:r w:rsidR="001F423D" w:rsidRPr="00FB46CE">
        <w:rPr>
          <w:rFonts w:ascii="Calibri" w:hAnsi="Calibri" w:cs="Calibri"/>
          <w:color w:val="000000"/>
          <w:kern w:val="24"/>
          <w:sz w:val="20"/>
          <w:szCs w:val="20"/>
        </w:rPr>
        <w:t>ethnic identity</w:t>
      </w:r>
      <w:r w:rsidR="001F423D">
        <w:rPr>
          <w:rFonts w:ascii="Calibri" w:hAnsi="Calibri" w:cs="Calibri"/>
          <w:color w:val="000000"/>
          <w:kern w:val="24"/>
          <w:sz w:val="20"/>
          <w:szCs w:val="20"/>
        </w:rPr>
        <w:t xml:space="preserve"> and </w:t>
      </w:r>
      <w:r w:rsidR="001F423D" w:rsidRPr="00C423DC">
        <w:rPr>
          <w:rFonts w:ascii="Calibri" w:hAnsi="Calibri" w:cs="Calibri"/>
          <w:color w:val="000000"/>
          <w:kern w:val="24"/>
          <w:sz w:val="20"/>
          <w:szCs w:val="20"/>
          <w:highlight w:val="yellow"/>
        </w:rPr>
        <w:t xml:space="preserve">common mental disorder at </w:t>
      </w:r>
      <w:proofErr w:type="spellStart"/>
      <w:r w:rsidR="0072283E">
        <w:rPr>
          <w:rFonts w:ascii="Calibri" w:hAnsi="Calibri" w:cs="Calibri"/>
          <w:color w:val="000000"/>
          <w:kern w:val="24"/>
          <w:sz w:val="20"/>
          <w:szCs w:val="20"/>
          <w:highlight w:val="yellow"/>
        </w:rPr>
        <w:t>SELCoH</w:t>
      </w:r>
      <w:proofErr w:type="spellEnd"/>
      <w:r w:rsidR="001F423D" w:rsidRPr="00C423DC">
        <w:rPr>
          <w:rFonts w:ascii="Calibri" w:hAnsi="Calibri" w:cs="Calibri"/>
          <w:color w:val="000000"/>
          <w:kern w:val="24"/>
          <w:sz w:val="20"/>
          <w:szCs w:val="20"/>
          <w:highlight w:val="yellow"/>
        </w:rPr>
        <w:t xml:space="preserve"> 1</w:t>
      </w:r>
      <w:r w:rsidR="001F423D" w:rsidRPr="00FB46CE">
        <w:rPr>
          <w:rFonts w:ascii="Calibri" w:hAnsi="Calibri" w:cs="Calibri"/>
          <w:color w:val="000000"/>
          <w:kern w:val="24"/>
          <w:sz w:val="20"/>
          <w:szCs w:val="20"/>
        </w:rPr>
        <w:t xml:space="preserve"> </w:t>
      </w:r>
      <w:r w:rsidR="001F423D" w:rsidRPr="00FB46CE">
        <w:rPr>
          <w:sz w:val="20"/>
          <w:szCs w:val="20"/>
        </w:rPr>
        <w:t xml:space="preserve"> </w:t>
      </w:r>
    </w:p>
    <w:p w:rsidR="00872DA1" w:rsidRDefault="00872DA1" w:rsidP="00872DA1">
      <w:pPr>
        <w:rPr>
          <w:rFonts w:ascii="Calibri" w:hAnsi="Calibri" w:cs="Calibri"/>
          <w:sz w:val="20"/>
          <w:szCs w:val="20"/>
        </w:rPr>
      </w:pPr>
    </w:p>
    <w:p w:rsidR="00872DA1" w:rsidRPr="00471B19" w:rsidRDefault="00872DA1" w:rsidP="00872DA1">
      <w:pPr>
        <w:rPr>
          <w:rFonts w:ascii="Calibri" w:hAnsi="Calibri" w:cs="Calibri"/>
          <w:sz w:val="20"/>
          <w:szCs w:val="20"/>
        </w:rPr>
      </w:pPr>
    </w:p>
    <w:p w:rsidR="00DF59BB" w:rsidRPr="00487EF0" w:rsidRDefault="00DF59BB" w:rsidP="00E3326E">
      <w:pPr>
        <w:rPr>
          <w:rFonts w:asciiTheme="minorHAnsi" w:hAnsiTheme="minorHAnsi" w:cs="Calibri"/>
          <w:sz w:val="20"/>
          <w:szCs w:val="20"/>
        </w:rPr>
      </w:pPr>
    </w:p>
    <w:p w:rsidR="00B87669" w:rsidRPr="00471B19" w:rsidRDefault="00B87669" w:rsidP="00165D0B">
      <w:pPr>
        <w:rPr>
          <w:rFonts w:ascii="Calibri" w:hAnsi="Calibri" w:cs="Calibri"/>
          <w:sz w:val="20"/>
          <w:szCs w:val="20"/>
        </w:rPr>
      </w:pPr>
    </w:p>
    <w:sectPr w:rsidR="00B87669" w:rsidRPr="00471B19" w:rsidSect="003C6E9A">
      <w:footerReference w:type="default" r:id="rId8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3ED3" w:rsidRDefault="00DB3ED3" w:rsidP="007C6D8F">
      <w:r>
        <w:separator/>
      </w:r>
    </w:p>
  </w:endnote>
  <w:endnote w:type="continuationSeparator" w:id="0">
    <w:p w:rsidR="00DB3ED3" w:rsidRDefault="00DB3ED3" w:rsidP="007C6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3378" w:rsidRDefault="0034337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51A86">
      <w:rPr>
        <w:noProof/>
      </w:rPr>
      <w:t>1</w:t>
    </w:r>
    <w:r>
      <w:fldChar w:fldCharType="end"/>
    </w:r>
  </w:p>
  <w:p w:rsidR="00343378" w:rsidRDefault="0034337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3ED3" w:rsidRDefault="00DB3ED3" w:rsidP="007C6D8F">
      <w:r>
        <w:separator/>
      </w:r>
    </w:p>
  </w:footnote>
  <w:footnote w:type="continuationSeparator" w:id="0">
    <w:p w:rsidR="00DB3ED3" w:rsidRDefault="00DB3ED3" w:rsidP="007C6D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1D4DB9"/>
    <w:multiLevelType w:val="hybridMultilevel"/>
    <w:tmpl w:val="F84E4E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73B4D65"/>
    <w:multiLevelType w:val="hybridMultilevel"/>
    <w:tmpl w:val="37B6BB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052"/>
    <w:rsid w:val="000122BE"/>
    <w:rsid w:val="00012645"/>
    <w:rsid w:val="00013882"/>
    <w:rsid w:val="000159F1"/>
    <w:rsid w:val="00022945"/>
    <w:rsid w:val="00023B92"/>
    <w:rsid w:val="00032419"/>
    <w:rsid w:val="00033333"/>
    <w:rsid w:val="00033EAA"/>
    <w:rsid w:val="000377C0"/>
    <w:rsid w:val="0005394F"/>
    <w:rsid w:val="00055173"/>
    <w:rsid w:val="00060DB0"/>
    <w:rsid w:val="00063E25"/>
    <w:rsid w:val="000666EC"/>
    <w:rsid w:val="000852D8"/>
    <w:rsid w:val="000860A5"/>
    <w:rsid w:val="00094940"/>
    <w:rsid w:val="000A168D"/>
    <w:rsid w:val="000A3A36"/>
    <w:rsid w:val="000B07E7"/>
    <w:rsid w:val="000B2346"/>
    <w:rsid w:val="000B32CA"/>
    <w:rsid w:val="000B58CC"/>
    <w:rsid w:val="000C4B2C"/>
    <w:rsid w:val="000C7C11"/>
    <w:rsid w:val="000D650F"/>
    <w:rsid w:val="000E39BF"/>
    <w:rsid w:val="000F53AE"/>
    <w:rsid w:val="000F587D"/>
    <w:rsid w:val="000F6F01"/>
    <w:rsid w:val="0010232A"/>
    <w:rsid w:val="001037CE"/>
    <w:rsid w:val="00105ED7"/>
    <w:rsid w:val="00114C40"/>
    <w:rsid w:val="00115C80"/>
    <w:rsid w:val="0011663B"/>
    <w:rsid w:val="00120EF1"/>
    <w:rsid w:val="0012678D"/>
    <w:rsid w:val="0013413B"/>
    <w:rsid w:val="00134A82"/>
    <w:rsid w:val="00136E5A"/>
    <w:rsid w:val="00137783"/>
    <w:rsid w:val="001505EE"/>
    <w:rsid w:val="00154D6B"/>
    <w:rsid w:val="00155694"/>
    <w:rsid w:val="00155707"/>
    <w:rsid w:val="0015647D"/>
    <w:rsid w:val="001623DB"/>
    <w:rsid w:val="00165D0B"/>
    <w:rsid w:val="001734E5"/>
    <w:rsid w:val="0017430E"/>
    <w:rsid w:val="00182AE6"/>
    <w:rsid w:val="00186EA7"/>
    <w:rsid w:val="00191314"/>
    <w:rsid w:val="001950A7"/>
    <w:rsid w:val="001A4045"/>
    <w:rsid w:val="001A4D6E"/>
    <w:rsid w:val="001B45B6"/>
    <w:rsid w:val="001B48C3"/>
    <w:rsid w:val="001C0122"/>
    <w:rsid w:val="001C05F1"/>
    <w:rsid w:val="001C6226"/>
    <w:rsid w:val="001D08F3"/>
    <w:rsid w:val="001D0BE6"/>
    <w:rsid w:val="001D2737"/>
    <w:rsid w:val="001D51C8"/>
    <w:rsid w:val="001E1A75"/>
    <w:rsid w:val="001E4C12"/>
    <w:rsid w:val="001E50FB"/>
    <w:rsid w:val="001F02F4"/>
    <w:rsid w:val="001F423D"/>
    <w:rsid w:val="001F6438"/>
    <w:rsid w:val="002004C3"/>
    <w:rsid w:val="002052E2"/>
    <w:rsid w:val="0020620F"/>
    <w:rsid w:val="002102A2"/>
    <w:rsid w:val="002151FF"/>
    <w:rsid w:val="0021653B"/>
    <w:rsid w:val="00220B20"/>
    <w:rsid w:val="002351E3"/>
    <w:rsid w:val="0024534B"/>
    <w:rsid w:val="002461CB"/>
    <w:rsid w:val="0024707C"/>
    <w:rsid w:val="0025286D"/>
    <w:rsid w:val="002605ED"/>
    <w:rsid w:val="00260C7B"/>
    <w:rsid w:val="00261671"/>
    <w:rsid w:val="0026310D"/>
    <w:rsid w:val="002640E5"/>
    <w:rsid w:val="0027254A"/>
    <w:rsid w:val="002764F9"/>
    <w:rsid w:val="0027698F"/>
    <w:rsid w:val="00283BA8"/>
    <w:rsid w:val="0028712D"/>
    <w:rsid w:val="00290FEB"/>
    <w:rsid w:val="002925F7"/>
    <w:rsid w:val="00292DDC"/>
    <w:rsid w:val="002954FC"/>
    <w:rsid w:val="002A447F"/>
    <w:rsid w:val="002A6E54"/>
    <w:rsid w:val="002C05B3"/>
    <w:rsid w:val="002D471E"/>
    <w:rsid w:val="002E0576"/>
    <w:rsid w:val="002E0A69"/>
    <w:rsid w:val="002E6845"/>
    <w:rsid w:val="002E6F00"/>
    <w:rsid w:val="002F1D8D"/>
    <w:rsid w:val="002F3D24"/>
    <w:rsid w:val="002F5844"/>
    <w:rsid w:val="002F65FE"/>
    <w:rsid w:val="002F67C9"/>
    <w:rsid w:val="00304102"/>
    <w:rsid w:val="00312720"/>
    <w:rsid w:val="00320BD1"/>
    <w:rsid w:val="0032198D"/>
    <w:rsid w:val="00324C1D"/>
    <w:rsid w:val="0033448F"/>
    <w:rsid w:val="00343378"/>
    <w:rsid w:val="00350074"/>
    <w:rsid w:val="003513E5"/>
    <w:rsid w:val="00352789"/>
    <w:rsid w:val="00354D71"/>
    <w:rsid w:val="00357EAA"/>
    <w:rsid w:val="00362C61"/>
    <w:rsid w:val="003642D0"/>
    <w:rsid w:val="00372022"/>
    <w:rsid w:val="00373400"/>
    <w:rsid w:val="0038139D"/>
    <w:rsid w:val="003A7524"/>
    <w:rsid w:val="003B2D7B"/>
    <w:rsid w:val="003B6DC8"/>
    <w:rsid w:val="003C6E9A"/>
    <w:rsid w:val="003D0174"/>
    <w:rsid w:val="003D1DEF"/>
    <w:rsid w:val="003D1E33"/>
    <w:rsid w:val="003D2F2E"/>
    <w:rsid w:val="003D342E"/>
    <w:rsid w:val="003E4B5A"/>
    <w:rsid w:val="003F44E2"/>
    <w:rsid w:val="00400702"/>
    <w:rsid w:val="00402047"/>
    <w:rsid w:val="00403BAE"/>
    <w:rsid w:val="004054E9"/>
    <w:rsid w:val="00405636"/>
    <w:rsid w:val="00406D8B"/>
    <w:rsid w:val="0041102D"/>
    <w:rsid w:val="00414D68"/>
    <w:rsid w:val="00420FF3"/>
    <w:rsid w:val="00425B99"/>
    <w:rsid w:val="00425D2C"/>
    <w:rsid w:val="004312FA"/>
    <w:rsid w:val="00435498"/>
    <w:rsid w:val="00447D5A"/>
    <w:rsid w:val="004530F9"/>
    <w:rsid w:val="00453376"/>
    <w:rsid w:val="00453C6D"/>
    <w:rsid w:val="00454D89"/>
    <w:rsid w:val="004553D7"/>
    <w:rsid w:val="00471B19"/>
    <w:rsid w:val="00477574"/>
    <w:rsid w:val="004777BD"/>
    <w:rsid w:val="00483CBC"/>
    <w:rsid w:val="004862A0"/>
    <w:rsid w:val="00487EF0"/>
    <w:rsid w:val="00494AC9"/>
    <w:rsid w:val="00497811"/>
    <w:rsid w:val="00497E23"/>
    <w:rsid w:val="004A20ED"/>
    <w:rsid w:val="004A3550"/>
    <w:rsid w:val="004A7888"/>
    <w:rsid w:val="004B2A7C"/>
    <w:rsid w:val="004B5098"/>
    <w:rsid w:val="004B65D6"/>
    <w:rsid w:val="004C157C"/>
    <w:rsid w:val="004C4F52"/>
    <w:rsid w:val="004C561E"/>
    <w:rsid w:val="004C60DB"/>
    <w:rsid w:val="004D2110"/>
    <w:rsid w:val="004D2EAB"/>
    <w:rsid w:val="004D6B66"/>
    <w:rsid w:val="004F594C"/>
    <w:rsid w:val="005010AE"/>
    <w:rsid w:val="00505FEE"/>
    <w:rsid w:val="005102F0"/>
    <w:rsid w:val="00520722"/>
    <w:rsid w:val="00521C0B"/>
    <w:rsid w:val="00521F6E"/>
    <w:rsid w:val="00524527"/>
    <w:rsid w:val="00525D3C"/>
    <w:rsid w:val="00527F8C"/>
    <w:rsid w:val="00532231"/>
    <w:rsid w:val="00535BDC"/>
    <w:rsid w:val="0054140E"/>
    <w:rsid w:val="00550839"/>
    <w:rsid w:val="005517B7"/>
    <w:rsid w:val="005570D5"/>
    <w:rsid w:val="00560912"/>
    <w:rsid w:val="005617C4"/>
    <w:rsid w:val="00565305"/>
    <w:rsid w:val="00566992"/>
    <w:rsid w:val="00566E2F"/>
    <w:rsid w:val="00573206"/>
    <w:rsid w:val="005737B7"/>
    <w:rsid w:val="00575ECA"/>
    <w:rsid w:val="00580732"/>
    <w:rsid w:val="00583649"/>
    <w:rsid w:val="0058709C"/>
    <w:rsid w:val="00592043"/>
    <w:rsid w:val="005927B8"/>
    <w:rsid w:val="005A1534"/>
    <w:rsid w:val="005A67F8"/>
    <w:rsid w:val="005B6102"/>
    <w:rsid w:val="005C02E6"/>
    <w:rsid w:val="005C32A0"/>
    <w:rsid w:val="005C342B"/>
    <w:rsid w:val="005C434B"/>
    <w:rsid w:val="005C61A3"/>
    <w:rsid w:val="005D6F9E"/>
    <w:rsid w:val="005D795A"/>
    <w:rsid w:val="005E0CDF"/>
    <w:rsid w:val="005E649C"/>
    <w:rsid w:val="005F4C6F"/>
    <w:rsid w:val="00601448"/>
    <w:rsid w:val="00604C15"/>
    <w:rsid w:val="00610E74"/>
    <w:rsid w:val="006112FB"/>
    <w:rsid w:val="00617877"/>
    <w:rsid w:val="00624E3A"/>
    <w:rsid w:val="006269AE"/>
    <w:rsid w:val="0063172C"/>
    <w:rsid w:val="0063377E"/>
    <w:rsid w:val="00636197"/>
    <w:rsid w:val="00641EFE"/>
    <w:rsid w:val="006508FD"/>
    <w:rsid w:val="00651E11"/>
    <w:rsid w:val="0065228C"/>
    <w:rsid w:val="006576A3"/>
    <w:rsid w:val="006623F3"/>
    <w:rsid w:val="00663C4D"/>
    <w:rsid w:val="006705F3"/>
    <w:rsid w:val="006726F7"/>
    <w:rsid w:val="0067339E"/>
    <w:rsid w:val="0067379E"/>
    <w:rsid w:val="00682472"/>
    <w:rsid w:val="00682E39"/>
    <w:rsid w:val="006861D0"/>
    <w:rsid w:val="00686B45"/>
    <w:rsid w:val="00693097"/>
    <w:rsid w:val="0069526E"/>
    <w:rsid w:val="006A59CC"/>
    <w:rsid w:val="006B1256"/>
    <w:rsid w:val="006C0231"/>
    <w:rsid w:val="006C2D05"/>
    <w:rsid w:val="006C6702"/>
    <w:rsid w:val="006D2CC4"/>
    <w:rsid w:val="006D4C5C"/>
    <w:rsid w:val="006E13F3"/>
    <w:rsid w:val="006E4E8F"/>
    <w:rsid w:val="006F0880"/>
    <w:rsid w:val="006F54E8"/>
    <w:rsid w:val="00700166"/>
    <w:rsid w:val="00700A01"/>
    <w:rsid w:val="0070184D"/>
    <w:rsid w:val="00702D9C"/>
    <w:rsid w:val="00706107"/>
    <w:rsid w:val="007134FC"/>
    <w:rsid w:val="00714B3A"/>
    <w:rsid w:val="00721924"/>
    <w:rsid w:val="0072283E"/>
    <w:rsid w:val="0072571E"/>
    <w:rsid w:val="00730992"/>
    <w:rsid w:val="007313EE"/>
    <w:rsid w:val="00734EEF"/>
    <w:rsid w:val="00734F04"/>
    <w:rsid w:val="00735201"/>
    <w:rsid w:val="00751955"/>
    <w:rsid w:val="00752450"/>
    <w:rsid w:val="0075714F"/>
    <w:rsid w:val="00757D7C"/>
    <w:rsid w:val="007600E6"/>
    <w:rsid w:val="00765A25"/>
    <w:rsid w:val="007729E4"/>
    <w:rsid w:val="00774F07"/>
    <w:rsid w:val="00780A90"/>
    <w:rsid w:val="00782A79"/>
    <w:rsid w:val="00783950"/>
    <w:rsid w:val="00792B37"/>
    <w:rsid w:val="007A4CED"/>
    <w:rsid w:val="007A7B70"/>
    <w:rsid w:val="007B5430"/>
    <w:rsid w:val="007B62A7"/>
    <w:rsid w:val="007C6D8F"/>
    <w:rsid w:val="007C7FF5"/>
    <w:rsid w:val="007E001C"/>
    <w:rsid w:val="007E19FA"/>
    <w:rsid w:val="007E3FBC"/>
    <w:rsid w:val="007E4D3B"/>
    <w:rsid w:val="007F1B8F"/>
    <w:rsid w:val="007F3449"/>
    <w:rsid w:val="007F6AAF"/>
    <w:rsid w:val="007F7B90"/>
    <w:rsid w:val="00802C5A"/>
    <w:rsid w:val="00802C7B"/>
    <w:rsid w:val="00802E8F"/>
    <w:rsid w:val="008043B6"/>
    <w:rsid w:val="0080493C"/>
    <w:rsid w:val="00804E74"/>
    <w:rsid w:val="0081403F"/>
    <w:rsid w:val="00815A8D"/>
    <w:rsid w:val="00815E51"/>
    <w:rsid w:val="00825C3A"/>
    <w:rsid w:val="00833825"/>
    <w:rsid w:val="008342DF"/>
    <w:rsid w:val="00837AB5"/>
    <w:rsid w:val="008404BA"/>
    <w:rsid w:val="00841B1A"/>
    <w:rsid w:val="008435B1"/>
    <w:rsid w:val="00846F4F"/>
    <w:rsid w:val="008511BA"/>
    <w:rsid w:val="00854B6A"/>
    <w:rsid w:val="00865783"/>
    <w:rsid w:val="00865EC1"/>
    <w:rsid w:val="00872D8A"/>
    <w:rsid w:val="00872DA1"/>
    <w:rsid w:val="0087761A"/>
    <w:rsid w:val="00880720"/>
    <w:rsid w:val="00883D6F"/>
    <w:rsid w:val="00884E60"/>
    <w:rsid w:val="00886AD4"/>
    <w:rsid w:val="0089341D"/>
    <w:rsid w:val="00894B1A"/>
    <w:rsid w:val="008C0C92"/>
    <w:rsid w:val="008C21CC"/>
    <w:rsid w:val="008C5104"/>
    <w:rsid w:val="008D3F35"/>
    <w:rsid w:val="008E073D"/>
    <w:rsid w:val="00921047"/>
    <w:rsid w:val="00921212"/>
    <w:rsid w:val="0092210F"/>
    <w:rsid w:val="00930195"/>
    <w:rsid w:val="0093433C"/>
    <w:rsid w:val="00934954"/>
    <w:rsid w:val="00934ADF"/>
    <w:rsid w:val="009371EC"/>
    <w:rsid w:val="009403A5"/>
    <w:rsid w:val="00941C80"/>
    <w:rsid w:val="00945596"/>
    <w:rsid w:val="00954BB5"/>
    <w:rsid w:val="00955CDD"/>
    <w:rsid w:val="0096003F"/>
    <w:rsid w:val="00966DDC"/>
    <w:rsid w:val="00970BAB"/>
    <w:rsid w:val="009856FE"/>
    <w:rsid w:val="009905AA"/>
    <w:rsid w:val="009A2138"/>
    <w:rsid w:val="009A6B53"/>
    <w:rsid w:val="009B73A7"/>
    <w:rsid w:val="009C1980"/>
    <w:rsid w:val="009C2C9F"/>
    <w:rsid w:val="009C3704"/>
    <w:rsid w:val="009D4796"/>
    <w:rsid w:val="009D51C5"/>
    <w:rsid w:val="009E1EF9"/>
    <w:rsid w:val="009E6610"/>
    <w:rsid w:val="00A0659D"/>
    <w:rsid w:val="00A070B6"/>
    <w:rsid w:val="00A10839"/>
    <w:rsid w:val="00A1369E"/>
    <w:rsid w:val="00A15E7B"/>
    <w:rsid w:val="00A20888"/>
    <w:rsid w:val="00A255FF"/>
    <w:rsid w:val="00A34786"/>
    <w:rsid w:val="00A37B00"/>
    <w:rsid w:val="00A37BBE"/>
    <w:rsid w:val="00A47F36"/>
    <w:rsid w:val="00A64209"/>
    <w:rsid w:val="00A648B3"/>
    <w:rsid w:val="00A67429"/>
    <w:rsid w:val="00A7155E"/>
    <w:rsid w:val="00A73DC9"/>
    <w:rsid w:val="00A74123"/>
    <w:rsid w:val="00A74611"/>
    <w:rsid w:val="00A75964"/>
    <w:rsid w:val="00A762C0"/>
    <w:rsid w:val="00A8078F"/>
    <w:rsid w:val="00A81DD3"/>
    <w:rsid w:val="00A83467"/>
    <w:rsid w:val="00A8404D"/>
    <w:rsid w:val="00A864EA"/>
    <w:rsid w:val="00A973C3"/>
    <w:rsid w:val="00AA122D"/>
    <w:rsid w:val="00AA3F6B"/>
    <w:rsid w:val="00AA75C4"/>
    <w:rsid w:val="00AA78A5"/>
    <w:rsid w:val="00AB150A"/>
    <w:rsid w:val="00AB5CD4"/>
    <w:rsid w:val="00AB74DA"/>
    <w:rsid w:val="00AC5DFE"/>
    <w:rsid w:val="00AD3952"/>
    <w:rsid w:val="00AD5CBD"/>
    <w:rsid w:val="00AE003A"/>
    <w:rsid w:val="00AE39E7"/>
    <w:rsid w:val="00AE7C14"/>
    <w:rsid w:val="00AE7E95"/>
    <w:rsid w:val="00AF23A8"/>
    <w:rsid w:val="00AF54C5"/>
    <w:rsid w:val="00AF61F2"/>
    <w:rsid w:val="00AF6B64"/>
    <w:rsid w:val="00AF7875"/>
    <w:rsid w:val="00B00ECC"/>
    <w:rsid w:val="00B00F63"/>
    <w:rsid w:val="00B04B2B"/>
    <w:rsid w:val="00B07737"/>
    <w:rsid w:val="00B2242D"/>
    <w:rsid w:val="00B276CA"/>
    <w:rsid w:val="00B31642"/>
    <w:rsid w:val="00B35725"/>
    <w:rsid w:val="00B3620F"/>
    <w:rsid w:val="00B36723"/>
    <w:rsid w:val="00B40B50"/>
    <w:rsid w:val="00B41F14"/>
    <w:rsid w:val="00B53090"/>
    <w:rsid w:val="00B5714A"/>
    <w:rsid w:val="00B60F9A"/>
    <w:rsid w:val="00B62B1A"/>
    <w:rsid w:val="00B648A1"/>
    <w:rsid w:val="00B665A1"/>
    <w:rsid w:val="00B676C8"/>
    <w:rsid w:val="00B77D0A"/>
    <w:rsid w:val="00B834A5"/>
    <w:rsid w:val="00B859DC"/>
    <w:rsid w:val="00B85A05"/>
    <w:rsid w:val="00B87669"/>
    <w:rsid w:val="00B92962"/>
    <w:rsid w:val="00B929E4"/>
    <w:rsid w:val="00BA1A9A"/>
    <w:rsid w:val="00BA1B29"/>
    <w:rsid w:val="00BA292A"/>
    <w:rsid w:val="00BB2052"/>
    <w:rsid w:val="00BB3A36"/>
    <w:rsid w:val="00BB5C74"/>
    <w:rsid w:val="00BB5C7E"/>
    <w:rsid w:val="00BB7CBD"/>
    <w:rsid w:val="00BC6972"/>
    <w:rsid w:val="00BD1929"/>
    <w:rsid w:val="00BD233C"/>
    <w:rsid w:val="00BD431B"/>
    <w:rsid w:val="00BD5F59"/>
    <w:rsid w:val="00BE0095"/>
    <w:rsid w:val="00BE421F"/>
    <w:rsid w:val="00C0445F"/>
    <w:rsid w:val="00C14808"/>
    <w:rsid w:val="00C302F9"/>
    <w:rsid w:val="00C316A0"/>
    <w:rsid w:val="00C32ADC"/>
    <w:rsid w:val="00C32C5C"/>
    <w:rsid w:val="00C40568"/>
    <w:rsid w:val="00C423DC"/>
    <w:rsid w:val="00C434E1"/>
    <w:rsid w:val="00C45BA6"/>
    <w:rsid w:val="00C4692A"/>
    <w:rsid w:val="00C478E7"/>
    <w:rsid w:val="00C51A86"/>
    <w:rsid w:val="00C6284C"/>
    <w:rsid w:val="00C66BF3"/>
    <w:rsid w:val="00C72854"/>
    <w:rsid w:val="00C81A94"/>
    <w:rsid w:val="00C874A4"/>
    <w:rsid w:val="00C94446"/>
    <w:rsid w:val="00C95F12"/>
    <w:rsid w:val="00CA300C"/>
    <w:rsid w:val="00CA3745"/>
    <w:rsid w:val="00CA761B"/>
    <w:rsid w:val="00CB2ADA"/>
    <w:rsid w:val="00CC0C58"/>
    <w:rsid w:val="00CC5EA7"/>
    <w:rsid w:val="00CD4B35"/>
    <w:rsid w:val="00CE13B7"/>
    <w:rsid w:val="00CE6374"/>
    <w:rsid w:val="00D0239B"/>
    <w:rsid w:val="00D07DE8"/>
    <w:rsid w:val="00D12B73"/>
    <w:rsid w:val="00D13378"/>
    <w:rsid w:val="00D15F75"/>
    <w:rsid w:val="00D22829"/>
    <w:rsid w:val="00D36D11"/>
    <w:rsid w:val="00D3723B"/>
    <w:rsid w:val="00D41F7F"/>
    <w:rsid w:val="00D42411"/>
    <w:rsid w:val="00D45F36"/>
    <w:rsid w:val="00D476D2"/>
    <w:rsid w:val="00D47A99"/>
    <w:rsid w:val="00D62941"/>
    <w:rsid w:val="00D67B7A"/>
    <w:rsid w:val="00D72EEC"/>
    <w:rsid w:val="00D82539"/>
    <w:rsid w:val="00D82FA2"/>
    <w:rsid w:val="00D85043"/>
    <w:rsid w:val="00D86B40"/>
    <w:rsid w:val="00D87894"/>
    <w:rsid w:val="00D91A74"/>
    <w:rsid w:val="00DA2BBC"/>
    <w:rsid w:val="00DA2F52"/>
    <w:rsid w:val="00DA3176"/>
    <w:rsid w:val="00DA4A31"/>
    <w:rsid w:val="00DB171B"/>
    <w:rsid w:val="00DB3ED3"/>
    <w:rsid w:val="00DC2D14"/>
    <w:rsid w:val="00DD5ABC"/>
    <w:rsid w:val="00DD786E"/>
    <w:rsid w:val="00DE09D2"/>
    <w:rsid w:val="00DE44C4"/>
    <w:rsid w:val="00DF3053"/>
    <w:rsid w:val="00DF59BB"/>
    <w:rsid w:val="00E017AF"/>
    <w:rsid w:val="00E16859"/>
    <w:rsid w:val="00E17847"/>
    <w:rsid w:val="00E26582"/>
    <w:rsid w:val="00E3326E"/>
    <w:rsid w:val="00E4116A"/>
    <w:rsid w:val="00E41DE4"/>
    <w:rsid w:val="00E44B27"/>
    <w:rsid w:val="00E44D64"/>
    <w:rsid w:val="00E519E1"/>
    <w:rsid w:val="00E54B40"/>
    <w:rsid w:val="00E55835"/>
    <w:rsid w:val="00E6115F"/>
    <w:rsid w:val="00E61980"/>
    <w:rsid w:val="00E669EC"/>
    <w:rsid w:val="00E74905"/>
    <w:rsid w:val="00E76BB9"/>
    <w:rsid w:val="00E8523B"/>
    <w:rsid w:val="00E87A55"/>
    <w:rsid w:val="00EA19F1"/>
    <w:rsid w:val="00EA23A5"/>
    <w:rsid w:val="00EA7FA9"/>
    <w:rsid w:val="00EB004F"/>
    <w:rsid w:val="00EB40E6"/>
    <w:rsid w:val="00EC18FA"/>
    <w:rsid w:val="00EC352A"/>
    <w:rsid w:val="00EC7038"/>
    <w:rsid w:val="00EC7788"/>
    <w:rsid w:val="00ED49D8"/>
    <w:rsid w:val="00ED4C8E"/>
    <w:rsid w:val="00EE0DC3"/>
    <w:rsid w:val="00EF0779"/>
    <w:rsid w:val="00F02826"/>
    <w:rsid w:val="00F0316A"/>
    <w:rsid w:val="00F1139E"/>
    <w:rsid w:val="00F14E87"/>
    <w:rsid w:val="00F172A7"/>
    <w:rsid w:val="00F23BE3"/>
    <w:rsid w:val="00F279EF"/>
    <w:rsid w:val="00F417C3"/>
    <w:rsid w:val="00F4365B"/>
    <w:rsid w:val="00F44945"/>
    <w:rsid w:val="00F44B7E"/>
    <w:rsid w:val="00F44EB9"/>
    <w:rsid w:val="00F47D4F"/>
    <w:rsid w:val="00F6004B"/>
    <w:rsid w:val="00F65514"/>
    <w:rsid w:val="00F65AE6"/>
    <w:rsid w:val="00F6715C"/>
    <w:rsid w:val="00F71A93"/>
    <w:rsid w:val="00F74BA8"/>
    <w:rsid w:val="00F74F89"/>
    <w:rsid w:val="00F813B9"/>
    <w:rsid w:val="00F839A7"/>
    <w:rsid w:val="00F84AF5"/>
    <w:rsid w:val="00F8531E"/>
    <w:rsid w:val="00F9126B"/>
    <w:rsid w:val="00F97618"/>
    <w:rsid w:val="00FA748A"/>
    <w:rsid w:val="00FB002C"/>
    <w:rsid w:val="00FB6B75"/>
    <w:rsid w:val="00FC1294"/>
    <w:rsid w:val="00FD14A6"/>
    <w:rsid w:val="00FD442D"/>
    <w:rsid w:val="00FD5C4C"/>
    <w:rsid w:val="00FD78D4"/>
    <w:rsid w:val="00FE4042"/>
    <w:rsid w:val="00FF4E1E"/>
    <w:rsid w:val="00FF53FE"/>
    <w:rsid w:val="00FF7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B2052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Web2">
    <w:name w:val="Table Web 2"/>
    <w:basedOn w:val="TableNormal"/>
    <w:rsid w:val="00BB2052"/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BB20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7C6D8F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7C6D8F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7C6D8F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7C6D8F"/>
    <w:rPr>
      <w:sz w:val="24"/>
      <w:szCs w:val="24"/>
      <w:lang w:eastAsia="en-US"/>
    </w:rPr>
  </w:style>
  <w:style w:type="paragraph" w:styleId="NoSpacing">
    <w:name w:val="No Spacing"/>
    <w:basedOn w:val="Normal"/>
    <w:qFormat/>
    <w:rsid w:val="00C14808"/>
    <w:rPr>
      <w:rFonts w:eastAsia="Calibri"/>
      <w:szCs w:val="32"/>
      <w:lang w:val="en-US" w:bidi="en-US"/>
    </w:rPr>
  </w:style>
  <w:style w:type="paragraph" w:styleId="BalloonText">
    <w:name w:val="Balloon Text"/>
    <w:basedOn w:val="Normal"/>
    <w:link w:val="BalloonTextChar"/>
    <w:rsid w:val="00B316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B31642"/>
    <w:rPr>
      <w:rFonts w:ascii="Tahoma" w:hAnsi="Tahoma" w:cs="Tahoma"/>
      <w:sz w:val="16"/>
      <w:szCs w:val="16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E3326E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B2052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Web2">
    <w:name w:val="Table Web 2"/>
    <w:basedOn w:val="TableNormal"/>
    <w:rsid w:val="00BB2052"/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BB20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7C6D8F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7C6D8F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7C6D8F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7C6D8F"/>
    <w:rPr>
      <w:sz w:val="24"/>
      <w:szCs w:val="24"/>
      <w:lang w:eastAsia="en-US"/>
    </w:rPr>
  </w:style>
  <w:style w:type="paragraph" w:styleId="NoSpacing">
    <w:name w:val="No Spacing"/>
    <w:basedOn w:val="Normal"/>
    <w:qFormat/>
    <w:rsid w:val="00C14808"/>
    <w:rPr>
      <w:rFonts w:eastAsia="Calibri"/>
      <w:szCs w:val="32"/>
      <w:lang w:val="en-US" w:bidi="en-US"/>
    </w:rPr>
  </w:style>
  <w:style w:type="paragraph" w:styleId="BalloonText">
    <w:name w:val="Balloon Text"/>
    <w:basedOn w:val="Normal"/>
    <w:link w:val="BalloonTextChar"/>
    <w:rsid w:val="00B316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B31642"/>
    <w:rPr>
      <w:rFonts w:ascii="Tahoma" w:hAnsi="Tahoma" w:cs="Tahoma"/>
      <w:sz w:val="16"/>
      <w:szCs w:val="16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E3326E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706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9</Words>
  <Characters>2790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Institute of Psychiatry, KCL</Company>
  <LinksUpToDate>false</LinksUpToDate>
  <CharactersWithSpaces>3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spjucrm</dc:creator>
  <cp:lastModifiedBy>Stephani Hatch</cp:lastModifiedBy>
  <cp:revision>2</cp:revision>
  <cp:lastPrinted>2015-10-21T16:34:00Z</cp:lastPrinted>
  <dcterms:created xsi:type="dcterms:W3CDTF">2015-11-02T10:58:00Z</dcterms:created>
  <dcterms:modified xsi:type="dcterms:W3CDTF">2015-11-02T10:58:00Z</dcterms:modified>
</cp:coreProperties>
</file>